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734" w:rsidRPr="006D3BE1" w:rsidRDefault="00574734" w:rsidP="0075757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pPr w:leftFromText="180" w:rightFromText="180" w:vertAnchor="text" w:horzAnchor="margin" w:tblpY="1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3217"/>
        <w:gridCol w:w="3296"/>
      </w:tblGrid>
      <w:tr w:rsidR="00574734" w:rsidRPr="00437874" w:rsidTr="001909E5">
        <w:tc>
          <w:tcPr>
            <w:tcW w:w="9242" w:type="dxa"/>
            <w:gridSpan w:val="3"/>
          </w:tcPr>
          <w:p w:rsidR="00574734" w:rsidRPr="00403AFE" w:rsidRDefault="00574734" w:rsidP="002A05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7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l T</w:t>
            </w:r>
            <w:r w:rsidR="00B87BCA" w:rsidRPr="00D237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LE</w:t>
            </w:r>
            <w:r w:rsidRPr="00D237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1. </w:t>
            </w:r>
            <w:r w:rsidRPr="00D237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osition of the </w:t>
            </w:r>
            <w:proofErr w:type="spellStart"/>
            <w:r w:rsidR="00722D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micronutrient</w:t>
            </w:r>
            <w:proofErr w:type="spellEnd"/>
            <w:r w:rsidRPr="00D237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pplements</w:t>
            </w:r>
            <w:r w:rsidRPr="00D237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proofErr w:type="gramStart"/>
            <w:r w:rsidRPr="00D237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,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proofErr w:type="gramEnd"/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574734" w:rsidRPr="00D237C8" w:rsidTr="001909E5">
        <w:tc>
          <w:tcPr>
            <w:tcW w:w="2729" w:type="dxa"/>
            <w:tcBorders>
              <w:bottom w:val="single" w:sz="4" w:space="0" w:color="auto"/>
            </w:tcBorders>
          </w:tcPr>
          <w:p w:rsidR="00574734" w:rsidRPr="00403AFE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3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I</w:t>
            </w:r>
            <w:r w:rsidRPr="00D237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 µg</w:t>
            </w: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3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II</w:t>
            </w:r>
            <w:r w:rsidRPr="00D237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 µg</w:t>
            </w:r>
          </w:p>
        </w:tc>
      </w:tr>
      <w:tr w:rsidR="00574734" w:rsidRPr="00D237C8" w:rsidTr="001909E5"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:rsidR="00574734" w:rsidRPr="00D237C8" w:rsidRDefault="00574734" w:rsidP="001909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-1, mg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6" w:type="dxa"/>
            <w:tcBorders>
              <w:top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74734" w:rsidRPr="00D237C8" w:rsidTr="001909E5">
        <w:tc>
          <w:tcPr>
            <w:tcW w:w="2729" w:type="dxa"/>
            <w:vAlign w:val="center"/>
          </w:tcPr>
          <w:p w:rsidR="00574734" w:rsidRPr="00D237C8" w:rsidRDefault="00574734" w:rsidP="001909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-2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74734" w:rsidRPr="00D237C8" w:rsidTr="001909E5">
        <w:tc>
          <w:tcPr>
            <w:tcW w:w="2729" w:type="dxa"/>
            <w:vAlign w:val="center"/>
          </w:tcPr>
          <w:p w:rsidR="00574734" w:rsidRPr="00D237C8" w:rsidRDefault="00574734" w:rsidP="001909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-6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574734" w:rsidRPr="00437874" w:rsidTr="001909E5"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Vitamin B-9 (folate), µg</w:t>
            </w:r>
          </w:p>
        </w:tc>
        <w:tc>
          <w:tcPr>
            <w:tcW w:w="3217" w:type="dxa"/>
          </w:tcPr>
          <w:p w:rsidR="00574734" w:rsidRPr="00403AFE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 [folic acid,</w:t>
            </w:r>
          </w:p>
          <w:p w:rsidR="00574734" w:rsidRPr="00403AFE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S)-5-CH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ate-Ca (1:1)]</w:t>
            </w:r>
          </w:p>
        </w:tc>
        <w:tc>
          <w:tcPr>
            <w:tcW w:w="3296" w:type="dxa"/>
          </w:tcPr>
          <w:p w:rsidR="00574734" w:rsidRPr="00403AFE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 [folic acid,</w:t>
            </w:r>
          </w:p>
          <w:p w:rsidR="00574734" w:rsidRPr="00403AFE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S)-5-CH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403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ate-Ca (1:1)]</w:t>
            </w:r>
          </w:p>
        </w:tc>
      </w:tr>
      <w:tr w:rsidR="00574734" w:rsidRPr="00D237C8" w:rsidTr="001909E5">
        <w:tc>
          <w:tcPr>
            <w:tcW w:w="2729" w:type="dxa"/>
            <w:vAlign w:val="center"/>
          </w:tcPr>
          <w:p w:rsidR="00574734" w:rsidRPr="00D237C8" w:rsidRDefault="00574734" w:rsidP="001909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-12, µ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74734" w:rsidRPr="00D237C8" w:rsidTr="001909E5">
        <w:tc>
          <w:tcPr>
            <w:tcW w:w="2729" w:type="dxa"/>
            <w:vAlign w:val="center"/>
          </w:tcPr>
          <w:p w:rsidR="00574734" w:rsidRPr="00D237C8" w:rsidRDefault="00574734" w:rsidP="001909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Biotin, µ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74734" w:rsidRPr="00D237C8" w:rsidTr="001909E5">
        <w:tc>
          <w:tcPr>
            <w:tcW w:w="2729" w:type="dxa"/>
            <w:vAlign w:val="center"/>
          </w:tcPr>
          <w:p w:rsidR="00574734" w:rsidRPr="00D237C8" w:rsidRDefault="00574734" w:rsidP="001909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Niacin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74734" w:rsidRPr="00D237C8" w:rsidTr="001909E5"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Pantothenic acid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4734" w:rsidRPr="00D237C8" w:rsidTr="001909E5"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74734" w:rsidRPr="00D237C8" w:rsidTr="001909E5"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574734" w:rsidRPr="00D237C8" w:rsidTr="001909E5"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Vitamin D, µg (IU)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5 (200)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20 (800)</w:t>
            </w:r>
          </w:p>
        </w:tc>
      </w:tr>
      <w:tr w:rsidR="00574734" w:rsidRPr="00D237C8" w:rsidTr="001909E5"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Iodine, µ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74734" w:rsidRPr="00D237C8" w:rsidTr="001909E5">
        <w:trPr>
          <w:trHeight w:val="188"/>
        </w:trPr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Vitamin A, µ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4734" w:rsidRPr="00D237C8" w:rsidTr="001909E5">
        <w:trPr>
          <w:trHeight w:val="193"/>
        </w:trPr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4734" w:rsidRPr="00D237C8" w:rsidTr="001909E5">
        <w:trPr>
          <w:trHeight w:val="215"/>
        </w:trPr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4734" w:rsidRPr="00D237C8" w:rsidTr="001909E5">
        <w:trPr>
          <w:trHeight w:val="167"/>
        </w:trPr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4734" w:rsidRPr="00D237C8" w:rsidTr="001909E5">
        <w:trPr>
          <w:trHeight w:val="185"/>
        </w:trPr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r w:rsidRPr="00D237C8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4734" w:rsidRPr="00D237C8" w:rsidTr="001909E5">
        <w:trPr>
          <w:trHeight w:val="185"/>
        </w:trPr>
        <w:tc>
          <w:tcPr>
            <w:tcW w:w="2729" w:type="dxa"/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Omega-3-fatty acids, mg</w:t>
            </w:r>
          </w:p>
        </w:tc>
        <w:tc>
          <w:tcPr>
            <w:tcW w:w="3217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3296" w:type="dxa"/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4734" w:rsidRPr="00D237C8" w:rsidTr="001909E5">
        <w:trPr>
          <w:trHeight w:val="361"/>
        </w:trPr>
        <w:tc>
          <w:tcPr>
            <w:tcW w:w="2729" w:type="dxa"/>
            <w:tcBorders>
              <w:bottom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Selenium, µg</w:t>
            </w:r>
          </w:p>
        </w:tc>
        <w:tc>
          <w:tcPr>
            <w:tcW w:w="3217" w:type="dxa"/>
            <w:tcBorders>
              <w:bottom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:rsidR="00574734" w:rsidRPr="00D237C8" w:rsidRDefault="00574734" w:rsidP="001909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7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93556" w:rsidRPr="00403AFE" w:rsidRDefault="00637E2A" w:rsidP="0075757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Composition of </w:t>
      </w:r>
      <w:proofErr w:type="spellStart"/>
      <w:r w:rsidR="00B00E0A" w:rsidRPr="00030179">
        <w:rPr>
          <w:rFonts w:ascii="Times New Roman" w:hAnsi="Times New Roman" w:cs="Times New Roman"/>
          <w:sz w:val="24"/>
          <w:szCs w:val="24"/>
          <w:lang w:val="en-GB"/>
        </w:rPr>
        <w:t>Multimicronutrient</w:t>
      </w:r>
      <w:proofErr w:type="spellEnd"/>
      <w:r w:rsidR="00B00E0A"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in;</w:t>
      </w:r>
      <w:r w:rsidRPr="00403AF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 xml:space="preserve"> 1 </w:t>
      </w:r>
      <w:proofErr w:type="spellStart"/>
      <w:r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Elevit®gynvital</w:t>
      </w:r>
      <w:proofErr w:type="spellEnd"/>
      <w:r w:rsidR="00EF3337"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(capsule)</w:t>
      </w:r>
      <w:r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; and </w:t>
      </w:r>
      <w:r w:rsidRPr="00403AF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 xml:space="preserve">2 </w:t>
      </w:r>
      <w:r w:rsidRPr="00403AF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Femibion®1</w:t>
      </w:r>
      <w:r w:rsidR="00EF3337" w:rsidRPr="00403AFE">
        <w:rPr>
          <w:rFonts w:ascii="Times New Roman" w:hAnsi="Times New Roman" w:cs="Times New Roman"/>
          <w:sz w:val="24"/>
          <w:szCs w:val="24"/>
          <w:lang w:val="en-GB"/>
        </w:rPr>
        <w:t>(tablet).</w:t>
      </w:r>
      <w:proofErr w:type="gramEnd"/>
      <w:r w:rsidR="00EF3337" w:rsidRPr="00403A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A1D99" w:rsidRPr="00403AFE" w:rsidRDefault="00EA1D99" w:rsidP="0075757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EA1D99" w:rsidRDefault="00EA1D99">
      <w:pPr>
        <w:rPr>
          <w:lang w:val="en-GB"/>
        </w:rPr>
      </w:pPr>
    </w:p>
    <w:p w:rsidR="00DD53E2" w:rsidRPr="00403AFE" w:rsidRDefault="00DD53E2">
      <w:pPr>
        <w:rPr>
          <w:lang w:val="en-GB"/>
        </w:rPr>
      </w:pPr>
    </w:p>
    <w:p w:rsidR="00EA1D99" w:rsidRPr="00403AFE" w:rsidRDefault="00EA1D99">
      <w:pPr>
        <w:rPr>
          <w:lang w:val="en-GB"/>
        </w:rPr>
      </w:pPr>
    </w:p>
    <w:p w:rsidR="00EA1D99" w:rsidRPr="00403AFE" w:rsidRDefault="00EA1D99">
      <w:pPr>
        <w:rPr>
          <w:lang w:val="en-GB"/>
        </w:rPr>
      </w:pPr>
    </w:p>
    <w:tbl>
      <w:tblPr>
        <w:tblpPr w:leftFromText="180" w:rightFromText="180" w:vertAnchor="text" w:horzAnchor="page" w:tblpX="2521" w:tblpYSpec="center"/>
        <w:tblOverlap w:val="never"/>
        <w:tblW w:w="6576" w:type="dxa"/>
        <w:tblBorders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856"/>
        <w:gridCol w:w="756"/>
        <w:gridCol w:w="756"/>
        <w:gridCol w:w="1656"/>
        <w:gridCol w:w="1776"/>
      </w:tblGrid>
      <w:tr w:rsidR="007B6E75" w:rsidRPr="00437874" w:rsidTr="007B6E75">
        <w:trPr>
          <w:trHeight w:val="645"/>
        </w:trPr>
        <w:tc>
          <w:tcPr>
            <w:tcW w:w="6576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B6E75" w:rsidRPr="00D237C8" w:rsidRDefault="007B6E75" w:rsidP="007B6E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Supplemental TABLE 2. </w:t>
            </w: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ed blood cells survival fractions. </w:t>
            </w:r>
          </w:p>
        </w:tc>
      </w:tr>
      <w:tr w:rsidR="007B6E75" w:rsidRPr="00D237C8" w:rsidTr="007B6E75">
        <w:trPr>
          <w:trHeight w:val="645"/>
        </w:trPr>
        <w:tc>
          <w:tcPr>
            <w:tcW w:w="7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ys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151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 % CI</w:t>
            </w:r>
          </w:p>
        </w:tc>
        <w:tc>
          <w:tcPr>
            <w:tcW w:w="1656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 Percentile</w:t>
            </w:r>
          </w:p>
        </w:tc>
        <w:tc>
          <w:tcPr>
            <w:tcW w:w="1776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5 Percentile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7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1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59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B30422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304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38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7B6E75" w:rsidRPr="00D237C8" w:rsidTr="007B6E75">
        <w:trPr>
          <w:trHeight w:val="330"/>
        </w:trPr>
        <w:tc>
          <w:tcPr>
            <w:tcW w:w="77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B6E75" w:rsidRPr="00D237C8" w:rsidRDefault="007B6E75" w:rsidP="007B6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7B6E75" w:rsidRPr="00437874" w:rsidTr="007B6E75">
        <w:trPr>
          <w:trHeight w:val="330"/>
        </w:trPr>
        <w:tc>
          <w:tcPr>
            <w:tcW w:w="6576" w:type="dxa"/>
            <w:gridSpan w:val="6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E75" w:rsidRPr="00D237C8" w:rsidRDefault="007B6E75" w:rsidP="003A0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he data are re-produced from the original publication by </w:t>
            </w:r>
            <w:r w:rsidRPr="00D237C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hrestha</w:t>
            </w: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et al., </w:t>
            </w:r>
            <w:r w:rsidR="007A007B" w:rsidRPr="00D237C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NocmVzdGhhPC9BdXRob3I+PFllYXI+MjAxNjwvWWVhcj48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</w:fldData>
              </w:fldChar>
            </w:r>
            <w:r w:rsidR="003A0A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REFMGR.CITE </w:instrText>
            </w:r>
            <w:r w:rsidR="007A0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NocmVzdGhhPC9BdXRob3I+PFllYXI+MjAxNjwvWWVhcj48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</w:fldData>
              </w:fldChar>
            </w:r>
            <w:r w:rsidR="003A0A50" w:rsidRPr="003A0A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7A007B">
              <w:rPr>
                <w:rFonts w:ascii="Times New Roman" w:hAnsi="Times New Roman" w:cs="Times New Roman"/>
                <w:sz w:val="24"/>
                <w:szCs w:val="24"/>
              </w:rPr>
            </w:r>
            <w:r w:rsidR="007A0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A007B" w:rsidRPr="00D237C8">
              <w:rPr>
                <w:rFonts w:ascii="Times New Roman" w:hAnsi="Times New Roman" w:cs="Times New Roman"/>
                <w:sz w:val="24"/>
                <w:szCs w:val="24"/>
              </w:rPr>
            </w:r>
            <w:r w:rsidR="007A007B" w:rsidRPr="00D237C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A0A50" w:rsidRPr="003A0A5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 w:rsidR="007A007B" w:rsidRPr="00D237C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237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2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The numbers indicate the percentage of RBCs that remain in blood at the indicated time points.  </w:t>
            </w:r>
          </w:p>
        </w:tc>
      </w:tr>
    </w:tbl>
    <w:p w:rsidR="006240B4" w:rsidRPr="00403AFE" w:rsidRDefault="006240B4">
      <w:pPr>
        <w:rPr>
          <w:lang w:val="en-GB"/>
        </w:rPr>
      </w:pPr>
    </w:p>
    <w:p w:rsidR="00E26689" w:rsidRPr="00AD0CBE" w:rsidRDefault="00E26689">
      <w:pPr>
        <w:rPr>
          <w:lang w:val="en-GB"/>
        </w:rPr>
      </w:pPr>
    </w:p>
    <w:p w:rsidR="00E26689" w:rsidRPr="00AD0CBE" w:rsidRDefault="00E26689">
      <w:pPr>
        <w:rPr>
          <w:lang w:val="en-GB"/>
        </w:rPr>
      </w:pPr>
    </w:p>
    <w:p w:rsidR="00E26689" w:rsidRPr="00AD0CBE" w:rsidRDefault="00E26689">
      <w:pPr>
        <w:rPr>
          <w:lang w:val="en-GB"/>
        </w:rPr>
      </w:pPr>
    </w:p>
    <w:p w:rsidR="00E26689" w:rsidRPr="00AD0CBE" w:rsidRDefault="00E26689">
      <w:pPr>
        <w:rPr>
          <w:lang w:val="en-GB"/>
        </w:rPr>
      </w:pPr>
    </w:p>
    <w:p w:rsidR="00E26689" w:rsidRPr="00AD0CBE" w:rsidRDefault="00E26689">
      <w:pPr>
        <w:rPr>
          <w:lang w:val="en-GB"/>
        </w:rPr>
      </w:pPr>
    </w:p>
    <w:p w:rsidR="00B24B93" w:rsidRPr="00AD0CBE" w:rsidRDefault="00B24B93">
      <w:pPr>
        <w:rPr>
          <w:lang w:val="en-GB"/>
        </w:rPr>
      </w:pPr>
    </w:p>
    <w:p w:rsidR="00B24B93" w:rsidRPr="00AD0CBE" w:rsidRDefault="00B24B93">
      <w:pPr>
        <w:rPr>
          <w:lang w:val="en-GB"/>
        </w:rPr>
      </w:pPr>
    </w:p>
    <w:p w:rsidR="00B24B93" w:rsidRPr="00AD0CBE" w:rsidRDefault="00B24B93">
      <w:pPr>
        <w:rPr>
          <w:lang w:val="en-GB"/>
        </w:rPr>
      </w:pPr>
    </w:p>
    <w:p w:rsidR="00B24B93" w:rsidRPr="00AD0CBE" w:rsidRDefault="00B24B93">
      <w:pPr>
        <w:rPr>
          <w:lang w:val="en-GB"/>
        </w:rPr>
      </w:pPr>
    </w:p>
    <w:p w:rsidR="00B24B93" w:rsidRDefault="00B24B93">
      <w:pPr>
        <w:rPr>
          <w:lang w:val="en-GB"/>
        </w:rPr>
      </w:pPr>
    </w:p>
    <w:p w:rsidR="00C679F4" w:rsidRDefault="00C679F4">
      <w:pPr>
        <w:rPr>
          <w:lang w:val="en-GB"/>
        </w:rPr>
      </w:pPr>
    </w:p>
    <w:p w:rsidR="00C679F4" w:rsidRDefault="00C679F4">
      <w:pPr>
        <w:rPr>
          <w:lang w:val="en-GB"/>
        </w:rPr>
      </w:pPr>
    </w:p>
    <w:p w:rsidR="00C679F4" w:rsidRDefault="00C679F4">
      <w:pPr>
        <w:rPr>
          <w:lang w:val="en-GB"/>
        </w:rPr>
      </w:pPr>
    </w:p>
    <w:p w:rsidR="00C679F4" w:rsidRDefault="00C679F4">
      <w:pPr>
        <w:rPr>
          <w:lang w:val="en-GB"/>
        </w:rPr>
      </w:pPr>
    </w:p>
    <w:p w:rsidR="00B24B93" w:rsidRPr="00AD0CBE" w:rsidRDefault="00B24B93">
      <w:pPr>
        <w:rPr>
          <w:lang w:val="en-GB"/>
        </w:rPr>
      </w:pPr>
    </w:p>
    <w:p w:rsidR="00B24B93" w:rsidRPr="00AD0CBE" w:rsidRDefault="00B24B93">
      <w:pPr>
        <w:rPr>
          <w:lang w:val="en-GB"/>
        </w:rPr>
      </w:pPr>
    </w:p>
    <w:p w:rsidR="00C679F4" w:rsidRDefault="00C679F4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p w:rsidR="007B6E75" w:rsidRDefault="007B6E75">
      <w:pPr>
        <w:rPr>
          <w:lang w:val="en-GB"/>
        </w:rPr>
      </w:pPr>
    </w:p>
    <w:tbl>
      <w:tblPr>
        <w:tblStyle w:val="Tabellenraster"/>
        <w:tblpPr w:leftFromText="180" w:rightFromText="180" w:vertAnchor="page" w:horzAnchor="margin" w:tblpY="2688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3116"/>
        <w:gridCol w:w="2828"/>
        <w:gridCol w:w="1001"/>
      </w:tblGrid>
      <w:tr w:rsidR="007B6E75" w:rsidRPr="00437874" w:rsidTr="00EA22BB">
        <w:trPr>
          <w:trHeight w:val="87"/>
        </w:trPr>
        <w:tc>
          <w:tcPr>
            <w:tcW w:w="9450" w:type="dxa"/>
            <w:gridSpan w:val="4"/>
            <w:hideMark/>
          </w:tcPr>
          <w:p w:rsidR="007B6E75" w:rsidRPr="00494228" w:rsidRDefault="007B6E75" w:rsidP="004B17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l TABLE 3.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 characteristics of the study participants a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ording to 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cation to 400</w:t>
            </w:r>
            <w:r w:rsidR="004B17CB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µg/d 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800 µg/d folate. The study included 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 of childbearing age who started the trial with a baseline RBC-folate concentration &lt; 906 </w:t>
            </w:r>
            <w:proofErr w:type="spellStart"/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  <w:r w:rsidR="004378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 = 172).     </w:t>
            </w:r>
          </w:p>
        </w:tc>
      </w:tr>
      <w:tr w:rsidR="007B6E75" w:rsidRPr="00494228" w:rsidTr="00EA22BB">
        <w:trPr>
          <w:trHeight w:val="403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E75" w:rsidRPr="00494228" w:rsidRDefault="007B6E75" w:rsidP="00EA22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late dose = 400 µg/d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late dose = 800 µg/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49422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4942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23-28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 (22.0-28.8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3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, kg/m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.3 (20.0-23.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21.5 (20.1-22.7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76 (0.71-0.82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76 (0.71-0.83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ALT, UI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7 (13-22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6 (13-19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AST, UI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8 (15-2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7 (15-20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 xml:space="preserve">Haemoglobin, mg/dl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3.3 (12.7-14.0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3.1 (12.4-13.6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855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Start"/>
            <w:r w:rsidR="008553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matocrit</w:t>
            </w:r>
            <w:proofErr w:type="spellEnd"/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40 (38-4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39 (37-41.6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r of hormonal anti-contraceptives, n (%)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57 (65%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51 (61%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681D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Smokers, n (%)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6 (18%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center"/>
            <w:hideMark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10 (12%)</w:t>
            </w:r>
          </w:p>
        </w:tc>
        <w:tc>
          <w:tcPr>
            <w:tcW w:w="1001" w:type="dxa"/>
            <w:tcBorders>
              <w:left w:val="nil"/>
            </w:tcBorders>
            <w:hideMark/>
          </w:tcPr>
          <w:p w:rsidR="007B6E75" w:rsidRPr="00494228" w:rsidRDefault="007B6E75" w:rsidP="00681D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B6E75" w:rsidRPr="00494228" w:rsidTr="00EA22BB">
        <w:trPr>
          <w:trHeight w:val="420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, n (%)</w:t>
            </w:r>
          </w:p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University </w:t>
            </w:r>
          </w:p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University 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dent</w:t>
            </w:r>
          </w:p>
          <w:p w:rsidR="007B6E75" w:rsidRPr="00494228" w:rsidRDefault="007B6E75" w:rsidP="00EA22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 xml:space="preserve">Less than university 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34 (39%)</w:t>
            </w:r>
          </w:p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30 (34%)</w:t>
            </w:r>
          </w:p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24 (27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30 (36%)</w:t>
            </w:r>
          </w:p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28 (33%)</w:t>
            </w:r>
          </w:p>
          <w:p w:rsidR="007B6E75" w:rsidRPr="00494228" w:rsidRDefault="007B6E75" w:rsidP="00EA2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26 (31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6E75" w:rsidRPr="00494228" w:rsidRDefault="007B6E75" w:rsidP="00681D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B6E75" w:rsidRPr="00437874" w:rsidTr="00EA22BB">
        <w:trPr>
          <w:trHeight w:val="403"/>
        </w:trPr>
        <w:tc>
          <w:tcPr>
            <w:tcW w:w="94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6E75" w:rsidRPr="00494228" w:rsidRDefault="007B6E75" w:rsidP="00EA22BB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are median (25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75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s) or n (%). </w:t>
            </w:r>
          </w:p>
          <w:p w:rsidR="007B6E75" w:rsidRPr="00494228" w:rsidRDefault="007B6E75" w:rsidP="00EA22BB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1 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values are according to Wilcoxon rank sum test (for continuous variables). </w:t>
            </w:r>
          </w:p>
          <w:p w:rsidR="00681DDC" w:rsidRPr="00494228" w:rsidRDefault="007B6E75" w:rsidP="00EA22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="00681DDC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 values are according to students-t-test. 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B6E75" w:rsidRPr="00494228" w:rsidRDefault="00681DDC" w:rsidP="00EA22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B6E75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s are according to Chi-square test.</w:t>
            </w:r>
          </w:p>
        </w:tc>
      </w:tr>
    </w:tbl>
    <w:p w:rsidR="009E472D" w:rsidRDefault="009E472D">
      <w:pPr>
        <w:rPr>
          <w:lang w:val="en-GB"/>
        </w:rPr>
        <w:sectPr w:rsidR="009E472D" w:rsidSect="00EA22BB">
          <w:head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C679F4" w:rsidRDefault="00C679F4">
      <w:pPr>
        <w:rPr>
          <w:lang w:val="en-GB"/>
        </w:rPr>
      </w:pPr>
    </w:p>
    <w:tbl>
      <w:tblPr>
        <w:tblStyle w:val="Tabellenraster"/>
        <w:tblpPr w:leftFromText="180" w:rightFromText="180" w:vertAnchor="page" w:horzAnchor="margin" w:tblpX="-386" w:tblpY="2506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36"/>
        <w:gridCol w:w="2372"/>
        <w:gridCol w:w="3847"/>
      </w:tblGrid>
      <w:tr w:rsidR="002C70FF" w:rsidRPr="00437874" w:rsidTr="004B17CB">
        <w:trPr>
          <w:trHeight w:val="85"/>
        </w:trPr>
        <w:tc>
          <w:tcPr>
            <w:tcW w:w="9039" w:type="dxa"/>
            <w:gridSpan w:val="4"/>
            <w:tcBorders>
              <w:bottom w:val="nil"/>
            </w:tcBorders>
            <w:shd w:val="clear" w:color="auto" w:fill="auto"/>
          </w:tcPr>
          <w:p w:rsidR="002C70FF" w:rsidRPr="007B731A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3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l TABLE</w:t>
            </w:r>
            <w:r w:rsidRPr="000462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Estimated baseline RBC-fol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s </w:t>
            </w:r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 to achieve a</w:t>
            </w:r>
            <w:r w:rsidR="00DD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rget level </w:t>
            </w:r>
            <w:proofErr w:type="gramStart"/>
            <w:r w:rsidR="00DD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6 </w:t>
            </w:r>
            <w:proofErr w:type="spellStart"/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  <w:proofErr w:type="gramEnd"/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ter </w:t>
            </w:r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tion 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="004B17CB"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 µg/d or 800 µg/d folate</w:t>
            </w:r>
            <w:r w:rsidR="004B17CB"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4 or 8 weeks</w:t>
            </w:r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   </w:t>
            </w:r>
          </w:p>
        </w:tc>
      </w:tr>
      <w:tr w:rsidR="002C70FF" w:rsidRPr="00437874" w:rsidTr="009E344A">
        <w:trPr>
          <w:trHeight w:val="394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C70FF" w:rsidRPr="007B731A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0FF" w:rsidRPr="007B731A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1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C70FF" w:rsidRPr="007B731A" w:rsidRDefault="002C70FF" w:rsidP="004B17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B73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d minimal baseline RBC-folate</w:t>
            </w:r>
            <w:r w:rsidR="004B17C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o achieve at least 906 </w:t>
            </w:r>
            <w:proofErr w:type="spellStart"/>
            <w:r w:rsidR="004B17C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mol</w:t>
            </w:r>
            <w:proofErr w:type="spellEnd"/>
            <w:r w:rsidR="004B17C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L after the specified dose and duration</w:t>
            </w:r>
          </w:p>
        </w:tc>
      </w:tr>
      <w:tr w:rsidR="002C70FF" w:rsidRPr="00C679F4" w:rsidTr="009E344A">
        <w:trPr>
          <w:trHeight w:val="394"/>
        </w:trPr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70FF" w:rsidRPr="00B24B93" w:rsidRDefault="004B17CB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C70FF" w:rsidRPr="00B24B93">
              <w:rPr>
                <w:rFonts w:ascii="Times New Roman" w:hAnsi="Times New Roman" w:cs="Times New Roman"/>
                <w:sz w:val="24"/>
                <w:szCs w:val="24"/>
              </w:rPr>
              <w:t>ura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Folate dose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70FF" w:rsidRPr="00B24B93" w:rsidRDefault="00DD16FA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ations </w:t>
            </w:r>
          </w:p>
        </w:tc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70FF" w:rsidRPr="007B731A" w:rsidRDefault="002C70FF" w:rsidP="004B17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rting </w:t>
            </w:r>
            <w:r w:rsidRPr="007B73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C-folate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L </w:t>
            </w:r>
          </w:p>
        </w:tc>
      </w:tr>
      <w:tr w:rsidR="002C70FF" w:rsidRPr="00B24B93" w:rsidTr="004B17CB">
        <w:trPr>
          <w:trHeight w:val="411"/>
        </w:trPr>
        <w:tc>
          <w:tcPr>
            <w:tcW w:w="13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4 wk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400 µg/d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 xml:space="preserve">(906 </w:t>
            </w:r>
            <w:r w:rsidRPr="003A32F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70FF" w:rsidRPr="00A631F7" w:rsidRDefault="002C70FF" w:rsidP="004B17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631F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694</w:t>
            </w:r>
          </w:p>
        </w:tc>
      </w:tr>
      <w:tr w:rsidR="002C70FF" w:rsidRPr="00B24B93" w:rsidTr="004B17CB">
        <w:trPr>
          <w:trHeight w:val="411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C70FF" w:rsidRPr="0037472E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4 wk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800 µg/d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 xml:space="preserve">(906 </w:t>
            </w:r>
            <w:r w:rsidRPr="003A32F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Pr="00A631F7" w:rsidRDefault="002C70FF" w:rsidP="004B17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631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96</w:t>
            </w:r>
          </w:p>
        </w:tc>
      </w:tr>
      <w:tr w:rsidR="002C70FF" w:rsidRPr="00B24B93" w:rsidTr="004B17CB">
        <w:trPr>
          <w:trHeight w:val="411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8 wk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400 µg/d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Pr="003A32F0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32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31F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694</w:t>
            </w:r>
            <w:r w:rsidRPr="003A32F0">
              <w:rPr>
                <w:rFonts w:ascii="Times New Roman" w:hAnsi="Times New Roman" w:cs="Times New Roman"/>
                <w:sz w:val="24"/>
                <w:szCs w:val="24"/>
              </w:rPr>
              <w:t xml:space="preserve"> – 25)/ 1.27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Pr="00B24B93" w:rsidRDefault="002C70FF" w:rsidP="004B17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2C70FF" w:rsidRPr="00B24B93" w:rsidTr="004B17CB">
        <w:trPr>
          <w:trHeight w:val="411"/>
        </w:trPr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C70FF" w:rsidRPr="0037472E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8 wk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:rsidR="002C70FF" w:rsidRPr="00F84FD2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4FD2">
              <w:rPr>
                <w:rFonts w:ascii="Times New Roman" w:hAnsi="Times New Roman" w:cs="Times New Roman"/>
                <w:sz w:val="24"/>
                <w:szCs w:val="24"/>
              </w:rPr>
              <w:t>8 wk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800 µg/d</w:t>
            </w:r>
          </w:p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B93">
              <w:rPr>
                <w:rFonts w:ascii="Times New Roman" w:hAnsi="Times New Roman" w:cs="Times New Roman"/>
                <w:sz w:val="24"/>
                <w:szCs w:val="24"/>
              </w:rPr>
              <w:t>800 µg/d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31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65)/ 1.41</w:t>
            </w:r>
          </w:p>
          <w:p w:rsidR="002C70FF" w:rsidRPr="00F84FD2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906 – </w:t>
            </w:r>
            <w:r w:rsidRPr="00D13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/ </w:t>
            </w:r>
            <w:r w:rsidRPr="00D13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70FF" w:rsidRDefault="002C70FF" w:rsidP="004B17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  <w:p w:rsidR="002C70FF" w:rsidRPr="00B24B93" w:rsidRDefault="002C70FF" w:rsidP="004B17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2C70FF" w:rsidRPr="00B24B93" w:rsidTr="004B17CB">
        <w:trPr>
          <w:trHeight w:val="394"/>
        </w:trPr>
        <w:tc>
          <w:tcPr>
            <w:tcW w:w="9039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2C70FF" w:rsidRPr="0057170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17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C-folate</w:t>
            </w:r>
            <w:r w:rsidR="00C97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C97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="00C97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ter 4 </w:t>
            </w:r>
            <w:proofErr w:type="spellStart"/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s</w:t>
            </w:r>
            <w:proofErr w:type="spellEnd"/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400 µg/d = 25 + 1.27 </w:t>
            </w:r>
            <w:r w:rsidR="00855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line RBC-folate. </w:t>
            </w:r>
          </w:p>
          <w:p w:rsidR="002C70FF" w:rsidRPr="00571703" w:rsidRDefault="002C70FF" w:rsidP="004B17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C-folate</w:t>
            </w:r>
            <w:r w:rsidR="00C97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C97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="00C97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ter 4 </w:t>
            </w:r>
            <w:proofErr w:type="spellStart"/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s</w:t>
            </w:r>
            <w:proofErr w:type="spellEnd"/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800 µg/d = 65 + 1.41 </w:t>
            </w:r>
            <w:r w:rsidR="00855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line RBC-folate.</w:t>
            </w:r>
          </w:p>
          <w:p w:rsidR="002C70FF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4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ks</w:t>
            </w:r>
            <w:proofErr w:type="spellEnd"/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D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re 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lied </w:t>
            </w:r>
            <w:r w:rsidR="009956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ic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equently to 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ul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starting levels</w:t>
            </w:r>
            <w:r w:rsidR="004B17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the 8 wks</w:t>
            </w:r>
            <w:r w:rsidRPr="0049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2C70FF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recalibrated 8 weeks </w:t>
            </w:r>
            <w:r w:rsidR="00DD1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predicted RBC-folate = 83 + 1.79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55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571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line RBC-fol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was used </w:t>
            </w:r>
            <w:r w:rsidR="00B337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predict baseline RBC-folate necessary to achieve at least 90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L after 8 weeks on 800 </w:t>
            </w:r>
            <w:r w:rsidRPr="00F84F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/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  </w:t>
            </w:r>
          </w:p>
          <w:p w:rsidR="002C70FF" w:rsidRPr="00B24B93" w:rsidRDefault="002C70FF" w:rsidP="004B17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703">
              <w:rPr>
                <w:rFonts w:ascii="Times New Roman" w:hAnsi="Times New Roman" w:cs="Times New Roman"/>
                <w:sz w:val="24"/>
                <w:szCs w:val="24"/>
              </w:rPr>
              <w:t>RBC, red blood cell.</w:t>
            </w:r>
          </w:p>
        </w:tc>
      </w:tr>
    </w:tbl>
    <w:p w:rsidR="002C70FF" w:rsidRDefault="002C70FF">
      <w:pPr>
        <w:rPr>
          <w:lang w:val="en-GB"/>
        </w:rPr>
      </w:pPr>
    </w:p>
    <w:p w:rsidR="002C70FF" w:rsidRDefault="002C70FF">
      <w:pPr>
        <w:rPr>
          <w:lang w:val="en-GB"/>
        </w:rPr>
      </w:pPr>
    </w:p>
    <w:p w:rsidR="002C70FF" w:rsidRDefault="002C70FF">
      <w:pPr>
        <w:rPr>
          <w:lang w:val="en-GB"/>
        </w:rPr>
      </w:pPr>
    </w:p>
    <w:p w:rsidR="002C70FF" w:rsidRDefault="002C70FF">
      <w:pPr>
        <w:rPr>
          <w:lang w:val="en-GB"/>
        </w:rPr>
      </w:pPr>
    </w:p>
    <w:p w:rsidR="002C70FF" w:rsidRDefault="002C70FF">
      <w:pPr>
        <w:rPr>
          <w:lang w:val="en-GB"/>
        </w:rPr>
      </w:pPr>
    </w:p>
    <w:tbl>
      <w:tblPr>
        <w:tblpPr w:leftFromText="180" w:rightFromText="180" w:vertAnchor="page" w:horzAnchor="margin" w:tblpX="-180" w:tblpY="1825"/>
        <w:tblW w:w="94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850"/>
        <w:gridCol w:w="2410"/>
        <w:gridCol w:w="1843"/>
        <w:gridCol w:w="1030"/>
        <w:gridCol w:w="1129"/>
        <w:gridCol w:w="1018"/>
      </w:tblGrid>
      <w:tr w:rsidR="00387551" w:rsidRPr="00437874" w:rsidTr="009E344A">
        <w:trPr>
          <w:trHeight w:val="335"/>
        </w:trPr>
        <w:tc>
          <w:tcPr>
            <w:tcW w:w="9415" w:type="dxa"/>
            <w:gridSpan w:val="7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9698F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l TABLE 5. </w:t>
            </w:r>
            <w:r w:rsidRPr="0089698F">
              <w:rPr>
                <w:rFonts w:ascii="Times New Roman" w:hAnsi="Times New Roman" w:cs="Times New Roman"/>
                <w:lang w:val="en-GB"/>
              </w:rPr>
              <w:t xml:space="preserve"> Prediction of post-</w:t>
            </w:r>
            <w:r>
              <w:rPr>
                <w:rFonts w:ascii="Times New Roman" w:hAnsi="Times New Roman" w:cs="Times New Roman"/>
                <w:lang w:val="en-GB"/>
              </w:rPr>
              <w:t>intervention</w:t>
            </w:r>
            <w:r w:rsidRPr="0089698F">
              <w:rPr>
                <w:rFonts w:ascii="Times New Roman" w:hAnsi="Times New Roman" w:cs="Times New Roman"/>
                <w:lang w:val="en-GB"/>
              </w:rPr>
              <w:t xml:space="preserve"> RBC-folate based on average baseline RBC-folate data reported in </w:t>
            </w:r>
            <w:r w:rsidR="009E344A">
              <w:rPr>
                <w:rFonts w:ascii="Times New Roman" w:hAnsi="Times New Roman" w:cs="Times New Roman"/>
                <w:lang w:val="en-GB"/>
              </w:rPr>
              <w:t>published</w:t>
            </w:r>
            <w:r w:rsidRPr="0089698F">
              <w:rPr>
                <w:rFonts w:ascii="Times New Roman" w:hAnsi="Times New Roman" w:cs="Times New Roman"/>
                <w:lang w:val="en-GB"/>
              </w:rPr>
              <w:t xml:space="preserve"> studies by using the recalibrated models shown in TABLE 3 in the manuscript.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77" w:type="dxa"/>
            <w:gridSpan w:val="3"/>
            <w:vAlign w:val="center"/>
          </w:tcPr>
          <w:p w:rsidR="00387551" w:rsidRPr="00727D62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9698F">
              <w:rPr>
                <w:rFonts w:ascii="Times New Roman" w:hAnsi="Times New Roman" w:cs="Times New Roman"/>
                <w:b/>
              </w:rPr>
              <w:t>RBC-folate levels, nmol/L</w:t>
            </w:r>
            <w:r w:rsidR="00727D62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  <w:bCs/>
              </w:rPr>
              <w:t>Duration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  <w:bCs/>
              </w:rPr>
              <w:t>Dose,</w:t>
            </w:r>
            <w:r w:rsidRPr="0089698F">
              <w:rPr>
                <w:rFonts w:ascii="Times New Roman" w:hAnsi="Times New Roman" w:cs="Times New Roman"/>
              </w:rPr>
              <w:t xml:space="preserve"> µg/d</w:t>
            </w:r>
            <w:r w:rsidRPr="0089698F">
              <w:rPr>
                <w:rFonts w:ascii="Times New Roman" w:hAnsi="Times New Roman" w:cs="Times New Roman"/>
                <w:bCs/>
              </w:rPr>
              <w:t xml:space="preserve">  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387551" w:rsidRPr="0089698F" w:rsidRDefault="00387551" w:rsidP="00727D62">
            <w:pPr>
              <w:suppressLineNumbers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89698F">
              <w:rPr>
                <w:rFonts w:ascii="Times New Roman" w:hAnsi="Times New Roman" w:cs="Times New Roman"/>
                <w:bCs/>
                <w:lang w:val="en-GB"/>
              </w:rPr>
              <w:t>Predict</w:t>
            </w:r>
            <w:r w:rsidR="00727D62">
              <w:rPr>
                <w:rFonts w:ascii="Times New Roman" w:hAnsi="Times New Roman" w:cs="Times New Roman"/>
                <w:bCs/>
                <w:lang w:val="en-GB"/>
              </w:rPr>
              <w:t xml:space="preserve">ion equations for </w:t>
            </w:r>
            <w:r w:rsidRPr="0089698F">
              <w:rPr>
                <w:rFonts w:ascii="Times New Roman" w:hAnsi="Times New Roman" w:cs="Times New Roman"/>
                <w:bCs/>
                <w:lang w:val="en-GB"/>
              </w:rPr>
              <w:t>post-</w:t>
            </w:r>
            <w:r>
              <w:rPr>
                <w:rFonts w:ascii="Times New Roman" w:hAnsi="Times New Roman" w:cs="Times New Roman"/>
                <w:bCs/>
                <w:lang w:val="en-GB"/>
              </w:rPr>
              <w:t>intervention</w:t>
            </w:r>
            <w:r w:rsidRPr="0089698F">
              <w:rPr>
                <w:rFonts w:ascii="Times New Roman" w:hAnsi="Times New Roman" w:cs="Times New Roman"/>
                <w:bCs/>
                <w:lang w:val="en-GB"/>
              </w:rPr>
              <w:t xml:space="preserve"> RBC-folat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 w:rsidR="009E344A" w:rsidRDefault="009E344A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d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Measured 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(post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Calculated 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(post)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9698F">
              <w:rPr>
                <w:rFonts w:ascii="Times New Roman" w:hAnsi="Times New Roman" w:cs="Times New Roman"/>
                <w:bCs/>
              </w:rPr>
              <w:t>4 weeks</w:t>
            </w:r>
            <w:r w:rsidRPr="0089698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25 + 1.27 * baseline RBC-folate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Hao et al., </w:t>
            </w:r>
            <w:r w:rsidRPr="0089698F">
              <w:rPr>
                <w:rFonts w:ascii="Times New Roman" w:hAnsi="Times New Roman" w:cs="Times New Roman"/>
              </w:rPr>
              <w:fldChar w:fldCharType="begin">
                <w:fldData xml:space="preserve">PFJlZm1hbj48Q2l0ZT48QXV0aG9yPkhhbzwvQXV0aG9yPjxZZWFyPjIwMDg8L1llYXI+PFJlY051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hhbzwvQXV0aG9yPjxZZWFyPjIwMDg8L1llYXI+PFJlY051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9698F">
              <w:rPr>
                <w:rFonts w:ascii="Times New Roman" w:hAnsi="Times New Roman" w:cs="Times New Roman"/>
              </w:rPr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0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01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tabs>
                <w:tab w:val="left" w:pos="1976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19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Lamers et al., </w:t>
            </w:r>
            <w:r w:rsidRPr="0089698F">
              <w:rPr>
                <w:rFonts w:ascii="Times New Roman" w:hAnsi="Times New Roman" w:cs="Times New Roman"/>
              </w:rPr>
              <w:fldChar w:fldCharType="begin">
                <w:fldData xml:space="preserve">PFJlZm1hbj48Q2l0ZT48QXV0aG9yPkxhbWVyczwvQXV0aG9yPjxZZWFyPjIwMDY8L1llYXI+PFJl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xhbWVyczwvQXV0aG9yPjxZZWFyPjIwMDY8L1llYXI+PFJl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9698F">
              <w:rPr>
                <w:rFonts w:ascii="Times New Roman" w:hAnsi="Times New Roman" w:cs="Times New Roman"/>
              </w:rPr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 Folic acid</w:t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5-methylfolate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68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40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tabs>
                <w:tab w:val="left" w:pos="1976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tabs>
                <w:tab w:val="left" w:pos="1976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73</w:t>
            </w:r>
          </w:p>
          <w:p w:rsidR="00387551" w:rsidRPr="0089698F" w:rsidRDefault="00387551" w:rsidP="009E344A">
            <w:pPr>
              <w:tabs>
                <w:tab w:val="left" w:pos="1976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91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Crider et al., </w:t>
            </w:r>
            <w:r w:rsidRPr="0089698F">
              <w:rPr>
                <w:rFonts w:ascii="Times New Roman" w:hAnsi="Times New Roman" w:cs="Times New Roman"/>
              </w:rPr>
              <w:fldChar w:fldCharType="begin">
                <w:fldData xml:space="preserve">PFJlZm1hbj48Q2l0ZT48QXV0aG9yPkNyaWRlcjwvQXV0aG9yPjxZZWFyPjIwMTE8L1llYXI+PFJl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NyaWRlcjwvQXV0aG9yPjxZZWFyPjIwMTE8L1llYXI+PFJl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9698F">
              <w:rPr>
                <w:rFonts w:ascii="Times New Roman" w:hAnsi="Times New Roman" w:cs="Times New Roman"/>
              </w:rPr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MTHFR CC</w:t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MTHFR CT</w:t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MTHFR TT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18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21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38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61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937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14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02</w:t>
            </w:r>
          </w:p>
        </w:tc>
      </w:tr>
      <w:tr w:rsidR="009E344A" w:rsidRPr="0089698F" w:rsidTr="009E344A">
        <w:trPr>
          <w:trHeight w:val="33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9698F">
              <w:rPr>
                <w:rFonts w:ascii="Times New Roman" w:hAnsi="Times New Roman" w:cs="Times New Roman"/>
                <w:bCs/>
              </w:rPr>
              <w:t>4 weeks</w:t>
            </w:r>
            <w:r w:rsidRPr="0089698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800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65 + 1.41 * baseline RBC-fol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9698F">
              <w:rPr>
                <w:rFonts w:ascii="Times New Roman" w:hAnsi="Times New Roman" w:cs="Times New Roman"/>
              </w:rPr>
              <w:t xml:space="preserve">Caudill et al., </w:t>
            </w:r>
            <w:r w:rsidRPr="0089698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Caudill&lt;/Author&gt;&lt;Year&gt;1997&lt;/Year&gt;&lt;RecNum&gt;7920&lt;/RecNum&gt;&lt;IDText&gt;Folate status response to controlled folate intake in pregnant women&lt;/IDText&gt;&lt;MDL Ref_Type="Journal"&gt;&lt;Ref_Type&gt;Journal&lt;/Ref_Type&gt;&lt;Ref_ID&gt;7920&lt;/Ref_ID&gt;&lt;Title_Primary&gt;Folate status response to controlled folate intake in pregnant women&lt;/Title_Primary&gt;&lt;Authors_Primary&gt;Caudill,M.A.&lt;/Authors_Primary&gt;&lt;Authors_Primary&gt;Cruz,A.C.&lt;/Authors_Primary&gt;&lt;Authors_Primary&gt;Gregory,J.F.,III&lt;/Authors_Primary&gt;&lt;Authors_Primary&gt;Hutson,A.D.&lt;/Authors_Primary&gt;&lt;Authors_Primary&gt;Bailey,L.B.&lt;/Authors_Primary&gt;&lt;Date_Primary&gt;1997/12&lt;/Date_Primary&gt;&lt;Keywords&gt;acid&lt;/Keywords&gt;&lt;Keywords&gt;Adolescent&lt;/Keywords&gt;&lt;Keywords&gt;Adult&lt;/Keywords&gt;&lt;Keywords&gt;blood&lt;/Keywords&gt;&lt;Keywords&gt;Comparative Study&lt;/Keywords&gt;&lt;Keywords&gt;Diet&lt;/Keywords&gt;&lt;Keywords&gt;Female&lt;/Keywords&gt;&lt;Keywords&gt;Florida&lt;/Keywords&gt;&lt;Keywords&gt;folate&lt;/Keywords&gt;&lt;Keywords&gt;Folic Acid&lt;/Keywords&gt;&lt;Keywords&gt;Food&lt;/Keywords&gt;&lt;Keywords&gt;Human&lt;/Keywords&gt;&lt;Keywords&gt;Humans&lt;/Keywords&gt;&lt;Keywords&gt;Metabolism&lt;/Keywords&gt;&lt;Keywords&gt;Nutrition&lt;/Keywords&gt;&lt;Keywords&gt;Nutrition Policy&lt;/Keywords&gt;&lt;Keywords&gt;Nutritional Requirements&lt;/Keywords&gt;&lt;Keywords&gt;Nutritional Status&lt;/Keywords&gt;&lt;Keywords&gt;Pregnancy&lt;/Keywords&gt;&lt;Keywords&gt;Pregnancy Trimester,Second&lt;/Keywords&gt;&lt;Keywords&gt;Pregnant Women&lt;/Keywords&gt;&lt;Keywords&gt;Reference Values&lt;/Keywords&gt;&lt;Keywords&gt;Research&lt;/Keywords&gt;&lt;Keywords&gt;serum&lt;/Keywords&gt;&lt;Keywords&gt;Statistics&lt;/Keywords&gt;&lt;Keywords&gt;Tetrahydrofolates&lt;/Keywords&gt;&lt;Keywords&gt;urine&lt;/Keywords&gt;&lt;Keywords&gt;women&lt;/Keywords&gt;&lt;Reprint&gt;Not in File&lt;/Reprint&gt;&lt;Start_Page&gt;2363&lt;/Start_Page&gt;&lt;End_Page&gt;2370&lt;/End_Page&gt;&lt;Periodical&gt;J Nutr&lt;/Periodical&gt;&lt;Volume&gt;127&lt;/Volume&gt;&lt;Issue&gt;12&lt;/Issue&gt;&lt;Address&gt;Food Science and Human Nutrition Department, Department of Statistics, University of Florida, Gainesville, FL 32610, USA&lt;/Address&gt;&lt;Web_URL&gt;PM:9405587&lt;/Web_URL&gt;&lt;ZZ_JournalFull&gt;&lt;f name="System"&gt;J Nutr&lt;/f&gt;&lt;/ZZ_JournalFull&gt;&lt;ZZ_WorkformID&gt;1&lt;/ZZ_WorkformID&gt;&lt;/MDL&gt;&lt;/Cite&gt;&lt;/Refman&gt;</w:instrText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  <w:r w:rsidRPr="0089698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146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9698F">
              <w:rPr>
                <w:rFonts w:ascii="Times New Roman" w:hAnsi="Times New Roman" w:cs="Times New Roman"/>
                <w:bCs/>
              </w:rPr>
              <w:t>8 weeks</w:t>
            </w:r>
            <w:r w:rsidRPr="0089698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-100 + 1.86 *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line RBC-fola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Pietrzik et al., </w:t>
            </w:r>
            <w:r w:rsidRPr="0089698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Pietrzik&lt;/Author&gt;&lt;Year&gt;2007&lt;/Year&gt;&lt;RecNum&gt;5933&lt;/RecNum&gt;&lt;IDText&gt;Calculation of red blood cell folate steady state conditions and elimination kinetics after daily supplementation with various folate forms and doses in women of childbearing age&lt;/IDText&gt;&lt;MDL Ref_Type="Journal"&gt;&lt;Ref_Type&gt;Journal&lt;/Ref_Type&gt;&lt;Ref_ID&gt;5933&lt;/Ref_ID&gt;&lt;Title_Primary&gt;Calculation of red blood cell folate steady state conditions and elimination kinetics after daily supplementation with various folate forms and doses in women of childbearing age&lt;/Title_Primary&gt;&lt;Authors_Primary&gt;Pietrzik,K.&lt;/Authors_Primary&gt;&lt;Authors_Primary&gt;Lamers,Y.&lt;/Authors_Primary&gt;&lt;Authors_Primary&gt;Bramswig,S.&lt;/Authors_Primary&gt;&lt;Authors_Primary&gt;Prinz-Langenohl,R.&lt;/Authors_Primary&gt;&lt;Date_Primary&gt;2007/11&lt;/Date_Primary&gt;&lt;Keywords&gt;acid&lt;/Keywords&gt;&lt;Keywords&gt;administration &amp;amp; dosage&lt;/Keywords&gt;&lt;Keywords&gt;Adult&lt;/Keywords&gt;&lt;Keywords&gt;blood&lt;/Keywords&gt;&lt;Keywords&gt;chemistry&lt;/Keywords&gt;&lt;Keywords&gt;Contraceptives,Oral&lt;/Keywords&gt;&lt;Keywords&gt;Dietary Supplements&lt;/Keywords&gt;&lt;Keywords&gt;Erythrocytes&lt;/Keywords&gt;&lt;Keywords&gt;Female&lt;/Keywords&gt;&lt;Keywords&gt;folate&lt;/Keywords&gt;&lt;Keywords&gt;Folic Acid&lt;/Keywords&gt;&lt;Keywords&gt;Food&lt;/Keywords&gt;&lt;Keywords&gt;Germany&lt;/Keywords&gt;&lt;Keywords&gt;Half-Life&lt;/Keywords&gt;&lt;Keywords&gt;Humans&lt;/Keywords&gt;&lt;Keywords&gt;intervention trials&lt;/Keywords&gt;&lt;Keywords&gt;Kinetics&lt;/Keywords&gt;&lt;Keywords&gt;Models,Biological&lt;/Keywords&gt;&lt;Keywords&gt;Neural Tube&lt;/Keywords&gt;&lt;Keywords&gt;Neural Tube Defects&lt;/Keywords&gt;&lt;Keywords&gt;Nutrition&lt;/Keywords&gt;&lt;Keywords&gt;Pregnancy&lt;/Keywords&gt;&lt;Keywords&gt;prevention &amp;amp; control&lt;/Keywords&gt;&lt;Keywords&gt;Risk&lt;/Keywords&gt;&lt;Keywords&gt;women&lt;/Keywords&gt;&lt;Reprint&gt;Not in File&lt;/Reprint&gt;&lt;Start_Page&gt;1414&lt;/Start_Page&gt;&lt;End_Page&gt;1419&lt;/End_Page&gt;&lt;Periodical&gt;Am.J Clin Nutr.&lt;/Periodical&gt;&lt;Volume&gt;86&lt;/Volume&gt;&lt;Issue&gt;5&lt;/Issue&gt;&lt;Address&gt;Institute of Nutrition and Food Sciences, Pathophysiology of Nutrition, University of Bonn, Bonn, Germany. k.pietrzik@uni-bonn.de&lt;/Address&gt;&lt;Web_URL&gt;PM:17991654&lt;/Web_URL&gt;&lt;ZZ_JournalStdAbbrev&gt;&lt;f name="System"&gt;Am.J Clin Nutr.&lt;/f&gt;&lt;/ZZ_JournalStdAbbrev&gt;&lt;ZZ_WorkformID&gt;1&lt;/ZZ_WorkformID&gt;&lt;/MDL&gt;&lt;/Cite&gt;&lt;/Refman&gt;</w:instrText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213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Pietrzik et al., </w:t>
            </w:r>
            <w:r w:rsidRPr="0089698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Pietrzik&lt;/Author&gt;&lt;Year&gt;2007&lt;/Year&gt;&lt;RecNum&gt;5933&lt;/RecNum&gt;&lt;IDText&gt;Calculation of red blood cell folate steady state conditions and elimination kinetics after daily supplementation with various folate forms and doses in women of childbearing age&lt;/IDText&gt;&lt;MDL Ref_Type="Journal"&gt;&lt;Ref_Type&gt;Journal&lt;/Ref_Type&gt;&lt;Ref_ID&gt;5933&lt;/Ref_ID&gt;&lt;Title_Primary&gt;Calculation of red blood cell folate steady state conditions and elimination kinetics after daily supplementation with various folate forms and doses in women of childbearing age&lt;/Title_Primary&gt;&lt;Authors_Primary&gt;Pietrzik,K.&lt;/Authors_Primary&gt;&lt;Authors_Primary&gt;Lamers,Y.&lt;/Authors_Primary&gt;&lt;Authors_Primary&gt;Bramswig,S.&lt;/Authors_Primary&gt;&lt;Authors_Primary&gt;Prinz-Langenohl,R.&lt;/Authors_Primary&gt;&lt;Date_Primary&gt;2007/11&lt;/Date_Primary&gt;&lt;Keywords&gt;acid&lt;/Keywords&gt;&lt;Keywords&gt;administration &amp;amp; dosage&lt;/Keywords&gt;&lt;Keywords&gt;Adult&lt;/Keywords&gt;&lt;Keywords&gt;blood&lt;/Keywords&gt;&lt;Keywords&gt;chemistry&lt;/Keywords&gt;&lt;Keywords&gt;Contraceptives,Oral&lt;/Keywords&gt;&lt;Keywords&gt;Dietary Supplements&lt;/Keywords&gt;&lt;Keywords&gt;Erythrocytes&lt;/Keywords&gt;&lt;Keywords&gt;Female&lt;/Keywords&gt;&lt;Keywords&gt;folate&lt;/Keywords&gt;&lt;Keywords&gt;Folic Acid&lt;/Keywords&gt;&lt;Keywords&gt;Food&lt;/Keywords&gt;&lt;Keywords&gt;Germany&lt;/Keywords&gt;&lt;Keywords&gt;Half-Life&lt;/Keywords&gt;&lt;Keywords&gt;Humans&lt;/Keywords&gt;&lt;Keywords&gt;intervention trials&lt;/Keywords&gt;&lt;Keywords&gt;Kinetics&lt;/Keywords&gt;&lt;Keywords&gt;Models,Biological&lt;/Keywords&gt;&lt;Keywords&gt;Neural Tube&lt;/Keywords&gt;&lt;Keywords&gt;Neural Tube Defects&lt;/Keywords&gt;&lt;Keywords&gt;Nutrition&lt;/Keywords&gt;&lt;Keywords&gt;Pregnancy&lt;/Keywords&gt;&lt;Keywords&gt;prevention &amp;amp; control&lt;/Keywords&gt;&lt;Keywords&gt;Risk&lt;/Keywords&gt;&lt;Keywords&gt;women&lt;/Keywords&gt;&lt;Reprint&gt;Not in File&lt;/Reprint&gt;&lt;Start_Page&gt;1414&lt;/Start_Page&gt;&lt;End_Page&gt;1419&lt;/End_Page&gt;&lt;Periodical&gt;Am.J Clin Nutr.&lt;/Periodical&gt;&lt;Volume&gt;86&lt;/Volume&gt;&lt;Issue&gt;5&lt;/Issue&gt;&lt;Address&gt;Institute of Nutrition and Food Sciences, Pathophysiology of Nutrition, University of Bonn, Bonn, Germany. k.pietrzik@uni-bonn.de&lt;/Address&gt;&lt;Web_URL&gt;PM:17991654&lt;/Web_URL&gt;&lt;ZZ_JournalStdAbbrev&gt;&lt;f name="System"&gt;Am.J Clin Nutr.&lt;/f&gt;&lt;/ZZ_JournalStdAbbrev&gt;&lt;ZZ_WorkformID&gt;1&lt;/ZZ_WorkformID&gt;&lt;/MDL&gt;&lt;/Cite&gt;&lt;/Refman&gt;</w:instrText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129" w:type="dxa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18" w:type="dxa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105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Lamers et al., </w:t>
            </w:r>
            <w:r w:rsidRPr="0089698F">
              <w:rPr>
                <w:rFonts w:ascii="Times New Roman" w:hAnsi="Times New Roman" w:cs="Times New Roman"/>
              </w:rPr>
              <w:fldChar w:fldCharType="begin">
                <w:fldData xml:space="preserve">PFJlZm1hbj48Q2l0ZT48QXV0aG9yPkxhbWVyczwvQXV0aG9yPjxZZWFyPjIwMDY8L1llYXI+PFJl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xhbWVyczwvQXV0aG9yPjxZZWFyPjIwMDY8L1llYXI+PFJl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9698F">
              <w:rPr>
                <w:rFonts w:ascii="Times New Roman" w:hAnsi="Times New Roman" w:cs="Times New Roman"/>
              </w:rPr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 Folic acid</w:t>
            </w:r>
          </w:p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    5-methylfol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68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950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142</w:t>
            </w:r>
          </w:p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022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9698F">
              <w:rPr>
                <w:rFonts w:ascii="Times New Roman" w:hAnsi="Times New Roman" w:cs="Times New Roman"/>
                <w:bCs/>
              </w:rPr>
              <w:t>8 weeks</w:t>
            </w:r>
            <w:r w:rsidRPr="0089698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eastAsiaTheme="minorEastAsia"/>
                <w:color w:val="000000"/>
                <w:kern w:val="24"/>
                <w:lang w:val="en-US"/>
              </w:rPr>
              <w:t xml:space="preserve"> 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83 + 1.79 * baseline RBC-fola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 xml:space="preserve">Pietrzik et al., </w:t>
            </w:r>
            <w:r w:rsidRPr="0089698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Pietrzik&lt;/Author&gt;&lt;Year&gt;2007&lt;/Year&gt;&lt;RecNum&gt;5933&lt;/RecNum&gt;&lt;IDText&gt;Calculation of red blood cell folate steady state conditions and elimination kinetics after daily supplementation with various folate forms and doses in women of childbearing age&lt;/IDText&gt;&lt;MDL Ref_Type="Journal"&gt;&lt;Ref_Type&gt;Journal&lt;/Ref_Type&gt;&lt;Ref_ID&gt;5933&lt;/Ref_ID&gt;&lt;Title_Primary&gt;Calculation of red blood cell folate steady state conditions and elimination kinetics after daily supplementation with various folate forms and doses in women of childbearing age&lt;/Title_Primary&gt;&lt;Authors_Primary&gt;Pietrzik,K.&lt;/Authors_Primary&gt;&lt;Authors_Primary&gt;Lamers,Y.&lt;/Authors_Primary&gt;&lt;Authors_Primary&gt;Bramswig,S.&lt;/Authors_Primary&gt;&lt;Authors_Primary&gt;Prinz-Langenohl,R.&lt;/Authors_Primary&gt;&lt;Date_Primary&gt;2007/11&lt;/Date_Primary&gt;&lt;Keywords&gt;acid&lt;/Keywords&gt;&lt;Keywords&gt;administration &amp;amp; dosage&lt;/Keywords&gt;&lt;Keywords&gt;Adult&lt;/Keywords&gt;&lt;Keywords&gt;blood&lt;/Keywords&gt;&lt;Keywords&gt;chemistry&lt;/Keywords&gt;&lt;Keywords&gt;Contraceptives,Oral&lt;/Keywords&gt;&lt;Keywords&gt;Dietary Supplements&lt;/Keywords&gt;&lt;Keywords&gt;Erythrocytes&lt;/Keywords&gt;&lt;Keywords&gt;Female&lt;/Keywords&gt;&lt;Keywords&gt;folate&lt;/Keywords&gt;&lt;Keywords&gt;Folic Acid&lt;/Keywords&gt;&lt;Keywords&gt;Food&lt;/Keywords&gt;&lt;Keywords&gt;Germany&lt;/Keywords&gt;&lt;Keywords&gt;Half-Life&lt;/Keywords&gt;&lt;Keywords&gt;Humans&lt;/Keywords&gt;&lt;Keywords&gt;intervention trials&lt;/Keywords&gt;&lt;Keywords&gt;Kinetics&lt;/Keywords&gt;&lt;Keywords&gt;Models,Biological&lt;/Keywords&gt;&lt;Keywords&gt;Neural Tube&lt;/Keywords&gt;&lt;Keywords&gt;Neural Tube Defects&lt;/Keywords&gt;&lt;Keywords&gt;Nutrition&lt;/Keywords&gt;&lt;Keywords&gt;Pregnancy&lt;/Keywords&gt;&lt;Keywords&gt;prevention &amp;amp; control&lt;/Keywords&gt;&lt;Keywords&gt;Risk&lt;/Keywords&gt;&lt;Keywords&gt;women&lt;/Keywords&gt;&lt;Reprint&gt;Not in File&lt;/Reprint&gt;&lt;Start_Page&gt;1414&lt;/Start_Page&gt;&lt;End_Page&gt;1419&lt;/End_Page&gt;&lt;Periodical&gt;Am.J Clin Nutr.&lt;/Periodical&gt;&lt;Volume&gt;86&lt;/Volume&gt;&lt;Issue&gt;5&lt;/Issue&gt;&lt;Address&gt;Institute of Nutrition and Food Sciences, Pathophysiology of Nutrition, University of Bonn, Bonn, Germany. k.pietrzik@uni-bonn.de&lt;/Address&gt;&lt;Web_URL&gt;PM:17991654&lt;/Web_URL&gt;&lt;ZZ_JournalStdAbbrev&gt;&lt;f name="System"&gt;Am.J Clin Nutr.&lt;/f&gt;&lt;/ZZ_JournalStdAbbrev&gt;&lt;ZZ_WorkformID&gt;1&lt;/ZZ_WorkformID&gt;&lt;/MDL&gt;&lt;/Cite&gt;&lt;/Refman&gt;</w:instrText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254</w:t>
            </w:r>
          </w:p>
        </w:tc>
      </w:tr>
      <w:tr w:rsidR="00387551" w:rsidRPr="0089698F" w:rsidTr="009E344A">
        <w:trPr>
          <w:trHeight w:val="335"/>
        </w:trPr>
        <w:tc>
          <w:tcPr>
            <w:tcW w:w="1135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uppressLineNumbers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89698F">
              <w:rPr>
                <w:rFonts w:ascii="Times New Roman" w:hAnsi="Times New Roman" w:cs="Times New Roman"/>
              </w:rPr>
              <w:t xml:space="preserve">Caudill et al., </w:t>
            </w:r>
            <w:r w:rsidRPr="0089698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Caudill&lt;/Author&gt;&lt;Year&gt;1997&lt;/Year&gt;&lt;RecNum&gt;7920&lt;/RecNum&gt;&lt;IDText&gt;Folate status response to controlled folate intake in pregnant women&lt;/IDText&gt;&lt;MDL Ref_Type="Journal"&gt;&lt;Ref_Type&gt;Journal&lt;/Ref_Type&gt;&lt;Ref_ID&gt;7920&lt;/Ref_ID&gt;&lt;Title_Primary&gt;Folate status response to controlled folate intake in pregnant women&lt;/Title_Primary&gt;&lt;Authors_Primary&gt;Caudill,M.A.&lt;/Authors_Primary&gt;&lt;Authors_Primary&gt;Cruz,A.C.&lt;/Authors_Primary&gt;&lt;Authors_Primary&gt;Gregory,J.F.,III&lt;/Authors_Primary&gt;&lt;Authors_Primary&gt;Hutson,A.D.&lt;/Authors_Primary&gt;&lt;Authors_Primary&gt;Bailey,L.B.&lt;/Authors_Primary&gt;&lt;Date_Primary&gt;1997/12&lt;/Date_Primary&gt;&lt;Keywords&gt;acid&lt;/Keywords&gt;&lt;Keywords&gt;Adolescent&lt;/Keywords&gt;&lt;Keywords&gt;Adult&lt;/Keywords&gt;&lt;Keywords&gt;blood&lt;/Keywords&gt;&lt;Keywords&gt;Comparative Study&lt;/Keywords&gt;&lt;Keywords&gt;Diet&lt;/Keywords&gt;&lt;Keywords&gt;Female&lt;/Keywords&gt;&lt;Keywords&gt;Florida&lt;/Keywords&gt;&lt;Keywords&gt;folate&lt;/Keywords&gt;&lt;Keywords&gt;Folic Acid&lt;/Keywords&gt;&lt;Keywords&gt;Food&lt;/Keywords&gt;&lt;Keywords&gt;Human&lt;/Keywords&gt;&lt;Keywords&gt;Humans&lt;/Keywords&gt;&lt;Keywords&gt;Metabolism&lt;/Keywords&gt;&lt;Keywords&gt;Nutrition&lt;/Keywords&gt;&lt;Keywords&gt;Nutrition Policy&lt;/Keywords&gt;&lt;Keywords&gt;Nutritional Requirements&lt;/Keywords&gt;&lt;Keywords&gt;Nutritional Status&lt;/Keywords&gt;&lt;Keywords&gt;Pregnancy&lt;/Keywords&gt;&lt;Keywords&gt;Pregnancy Trimester,Second&lt;/Keywords&gt;&lt;Keywords&gt;Pregnant Women&lt;/Keywords&gt;&lt;Keywords&gt;Reference Values&lt;/Keywords&gt;&lt;Keywords&gt;Research&lt;/Keywords&gt;&lt;Keywords&gt;serum&lt;/Keywords&gt;&lt;Keywords&gt;Statistics&lt;/Keywords&gt;&lt;Keywords&gt;Tetrahydrofolates&lt;/Keywords&gt;&lt;Keywords&gt;urine&lt;/Keywords&gt;&lt;Keywords&gt;women&lt;/Keywords&gt;&lt;Reprint&gt;Not in File&lt;/Reprint&gt;&lt;Start_Page&gt;2363&lt;/Start_Page&gt;&lt;End_Page&gt;2370&lt;/End_Page&gt;&lt;Periodical&gt;J Nutr&lt;/Periodical&gt;&lt;Volume&gt;127&lt;/Volume&gt;&lt;Issue&gt;12&lt;/Issue&gt;&lt;Address&gt;Food Science and Human Nutrition Department, Department of Statistics, University of Florida, Gainesville, FL 32610, USA&lt;/Address&gt;&lt;Web_URL&gt;PM:9405587&lt;/Web_URL&gt;&lt;ZZ_JournalFull&gt;&lt;f name="System"&gt;J Nutr&lt;/f&gt;&lt;/ZZ_JournalFull&gt;&lt;ZZ_WorkformID&gt;1&lt;/ZZ_WorkformID&gt;&lt;/MDL&gt;&lt;/Cite&gt;&lt;/Refman&gt;</w:instrText>
            </w:r>
            <w:r w:rsidRPr="0089698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89698F">
              <w:rPr>
                <w:rFonts w:ascii="Times New Roman" w:hAnsi="Times New Roman" w:cs="Times New Roman"/>
              </w:rPr>
              <w:fldChar w:fldCharType="end"/>
            </w:r>
            <w:r w:rsidRPr="0089698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30" w:type="dxa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29" w:type="dxa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1018" w:type="dxa"/>
            <w:vAlign w:val="center"/>
          </w:tcPr>
          <w:p w:rsidR="00387551" w:rsidRPr="0089698F" w:rsidRDefault="00387551" w:rsidP="009E34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698F">
              <w:rPr>
                <w:rFonts w:ascii="Times New Roman" w:hAnsi="Times New Roman" w:cs="Times New Roman"/>
              </w:rPr>
              <w:t>1456</w:t>
            </w:r>
          </w:p>
        </w:tc>
      </w:tr>
      <w:tr w:rsidR="00387551" w:rsidRPr="00437874" w:rsidTr="009E344A">
        <w:trPr>
          <w:trHeight w:val="335"/>
        </w:trPr>
        <w:tc>
          <w:tcPr>
            <w:tcW w:w="9415" w:type="dxa"/>
            <w:gridSpan w:val="7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:rsidR="00387551" w:rsidRPr="0089698F" w:rsidRDefault="00387551" w:rsidP="009E344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BC-folate were estimated from the figures in Caudill et al., </w:t>
            </w:r>
            <w:r w:rsidRPr="0089698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REFMGR.CITE &lt;Refman&gt;&lt;Cite&gt;&lt;Author&gt;Caudill&lt;/Author&gt;&lt;Year&gt;1997&lt;/Year&gt;&lt;RecNum&gt;7920&lt;/RecNum&gt;&lt;IDText&gt;Folate status response to controlled folate intake in pregnant women&lt;/IDText&gt;&lt;MDL Ref_Type="Journal"&gt;&lt;Ref_Type&gt;Journal&lt;/Ref_Type&gt;&lt;Ref_ID&gt;7920&lt;/Ref_ID&gt;&lt;Title_Primary&gt;Folate status response to controlled folate intake in pregnant women&lt;/Title_Primary&gt;&lt;Authors_Primary&gt;Caudill,M.A.&lt;/Authors_Primary&gt;&lt;Authors_Primary&gt;Cruz,A.C.&lt;/Authors_Primary&gt;&lt;Authors_Primary&gt;Gregory,J.F.,III&lt;/Authors_Primary&gt;&lt;Authors_Primary&gt;Hutson,A.D.&lt;/Authors_Primary&gt;&lt;Authors_Primary&gt;Bailey,L.B.&lt;/Authors_Primary&gt;&lt;Date_Primary&gt;1997/12&lt;/Date_Primary&gt;&lt;Keywords&gt;acid&lt;/Keywords&gt;&lt;Keywords&gt;Adolescent&lt;/Keywords&gt;&lt;Keywords&gt;Adult&lt;/Keywords&gt;&lt;Keywords&gt;blood&lt;/Keywords&gt;&lt;Keywords&gt;Comparative Study&lt;/Keywords&gt;&lt;Keywords&gt;Diet&lt;/Keywords&gt;&lt;Keywords&gt;Female&lt;/Keywords&gt;&lt;Keywords&gt;Florida&lt;/Keywords&gt;&lt;Keywords&gt;folate&lt;/Keywords&gt;&lt;Keywords&gt;Folic Acid&lt;/Keywords&gt;&lt;Keywords&gt;Food&lt;/Keywords&gt;&lt;Keywords&gt;Human&lt;/Keywords&gt;&lt;Keywords&gt;Humans&lt;/Keywords&gt;&lt;Keywords&gt;Metabolism&lt;/Keywords&gt;&lt;Keywords&gt;Nutrition&lt;/Keywords&gt;&lt;Keywords&gt;Nutrition Policy&lt;/Keywords&gt;&lt;Keywords&gt;Nutritional Requirements&lt;/Keywords&gt;&lt;Keywords&gt;Nutritional Status&lt;/Keywords&gt;&lt;Keywords&gt;Pregnancy&lt;/Keywords&gt;&lt;Keywords&gt;Pregnancy Trimester,Second&lt;/Keywords&gt;&lt;Keywords&gt;Pregnant Women&lt;/Keywords&gt;&lt;Keywords&gt;Reference Values&lt;/Keywords&gt;&lt;Keywords&gt;Research&lt;/Keywords&gt;&lt;Keywords&gt;serum&lt;/Keywords&gt;&lt;Keywords&gt;Statistics&lt;/Keywords&gt;&lt;Keywords&gt;Tetrahydrofolates&lt;/Keywords&gt;&lt;Keywords&gt;urine&lt;/Keywords&gt;&lt;Keywords&gt;women&lt;/Keywords&gt;&lt;Reprint&gt;Not in File&lt;/Reprint&gt;&lt;Start_Page&gt;2363&lt;/Start_Page&gt;&lt;End_Page&gt;2370&lt;/End_Page&gt;&lt;Periodical&gt;J Nutr&lt;/Periodical&gt;&lt;Volume&gt;127&lt;/Volume&gt;&lt;Issue&gt;12&lt;/Issue&gt;&lt;Address&gt;Food Science and Human Nutrition Department, Department of Statistics, University of Florida, Gainesville, FL 32610, USA&lt;/Address&gt;&lt;Web_URL&gt;PM:9405587&lt;/Web_URL&gt;&lt;ZZ_JournalFull&gt;&lt;f name="System"&gt;J Nutr&lt;/f&gt;&lt;/ZZ_JournalFull&gt;&lt;ZZ_WorkformID&gt;1&lt;/ZZ_WorkformID&gt;&lt;/MDL&gt;&lt;/Cite&gt;&lt;/Refman&gt;</w:instrText>
            </w:r>
            <w:r w:rsidRPr="0089698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A0A5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5)</w:t>
            </w:r>
            <w:r w:rsidRPr="0089698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387551" w:rsidRPr="0089698F" w:rsidRDefault="00387551" w:rsidP="009E344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727D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ions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ter 4 weeks are recalibrated according to Deming regression to correct for systematic bias. </w:t>
            </w:r>
          </w:p>
          <w:p w:rsidR="00387551" w:rsidRPr="0089698F" w:rsidRDefault="00387551" w:rsidP="009E344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727D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ion</w:t>
            </w:r>
            <w:r w:rsidR="00727D62"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ter 8 weeks for the 400 µg/d </w:t>
            </w:r>
            <w:r w:rsidR="00727D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ed bias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27D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pite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calibration.</w:t>
            </w:r>
          </w:p>
          <w:p w:rsidR="00387551" w:rsidRPr="0089698F" w:rsidRDefault="00387551" w:rsidP="009E344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4 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727D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ion</w:t>
            </w:r>
            <w:r w:rsidR="00727D62"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ter 8 weeks for the 800 µg/d was corrected for systematic bias by using Deming regression. </w:t>
            </w:r>
          </w:p>
          <w:p w:rsidR="00387551" w:rsidRPr="0089698F" w:rsidRDefault="00727D62" w:rsidP="009E344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5 </w:t>
            </w:r>
            <w:r w:rsidR="00387551"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late conversion factor: 1 ng/ml folate = 2.265 </w:t>
            </w:r>
            <w:proofErr w:type="spellStart"/>
            <w:r w:rsidR="00387551"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="00387551"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.</w:t>
            </w:r>
          </w:p>
          <w:p w:rsidR="00387551" w:rsidRPr="0089698F" w:rsidRDefault="00387551" w:rsidP="009E344A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9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THFR; methylene tetrahydrofolate reductase, RBC; red blood cell.  </w:t>
            </w:r>
          </w:p>
        </w:tc>
      </w:tr>
    </w:tbl>
    <w:p w:rsidR="0052732D" w:rsidRDefault="0052732D">
      <w:pPr>
        <w:rPr>
          <w:lang w:val="en-GB"/>
        </w:rPr>
      </w:pPr>
    </w:p>
    <w:p w:rsidR="00387551" w:rsidRDefault="00387551">
      <w:pPr>
        <w:rPr>
          <w:lang w:val="en-GB"/>
        </w:rPr>
      </w:pPr>
    </w:p>
    <w:p w:rsidR="00387551" w:rsidRDefault="00387551">
      <w:pPr>
        <w:rPr>
          <w:lang w:val="en-GB"/>
        </w:rPr>
      </w:pPr>
    </w:p>
    <w:p w:rsidR="003A0A50" w:rsidRPr="003A0A50" w:rsidRDefault="007A007B" w:rsidP="003A0A50">
      <w:pPr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sz w:val="24"/>
          <w:szCs w:val="24"/>
        </w:rPr>
        <w:fldChar w:fldCharType="begin"/>
      </w:r>
      <w:r w:rsidR="00052347" w:rsidRPr="003A0A50">
        <w:rPr>
          <w:rFonts w:ascii="Times New Roman" w:hAnsi="Times New Roman" w:cs="Times New Roman"/>
          <w:sz w:val="24"/>
          <w:szCs w:val="24"/>
          <w:lang w:val="en-GB"/>
        </w:rPr>
        <w:instrText xml:space="preserve"> ADDIN REFMGR.REFLIST </w:instrText>
      </w:r>
      <w:r w:rsidRPr="003A0A50">
        <w:rPr>
          <w:rFonts w:ascii="Times New Roman" w:hAnsi="Times New Roman" w:cs="Times New Roman"/>
          <w:sz w:val="24"/>
          <w:szCs w:val="24"/>
        </w:rPr>
        <w:fldChar w:fldCharType="separate"/>
      </w:r>
      <w:r w:rsidR="003A0A50"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>Reference List</w:t>
      </w:r>
    </w:p>
    <w:p w:rsidR="003A0A50" w:rsidRPr="003A0A50" w:rsidRDefault="003A0A50" w:rsidP="003A0A50">
      <w:pPr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3A0A50" w:rsidRPr="003A0A50" w:rsidRDefault="003A0A50" w:rsidP="003A0A5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1. </w:t>
      </w: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Shrestha RP, Horowitz J, Hollot CV, Germain MJ, Widness JA, Mock DM, Veng-Pedersen P, Chait Y. Models for the red blood cell lifespan. J Pharmacokinet Pharmacodyn 2016;43:259-74.</w:t>
      </w:r>
    </w:p>
    <w:p w:rsidR="003A0A50" w:rsidRPr="003A0A50" w:rsidRDefault="003A0A50" w:rsidP="003A0A5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2. </w:t>
      </w: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Hao L, Yang QH, Li Z, Bailey LB, Zhu JH, Hu DJ, Zhang BL, Erickson JD, Zhang L, Gindler J et al. Folate status and homocysteine response to folic acid doses and withdrawal among young Chinese women in a large-scale randomized double-blind trial. Am J Clin Nutr 2008;88:448-57.</w:t>
      </w:r>
    </w:p>
    <w:p w:rsidR="003A0A50" w:rsidRPr="003A0A50" w:rsidRDefault="003A0A50" w:rsidP="003A0A5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3. </w:t>
      </w: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Lamers Y, Prinz-Langenohl R, Bramswig S, Pietrzik K. Red blood cell folate concentrations increase more after supplementation with [6S]-5-methyltetrahydrofolate than with folic acid in women of childbearing age. Am J Clin Nutr 2006;84:156-61.</w:t>
      </w:r>
    </w:p>
    <w:p w:rsidR="003A0A50" w:rsidRPr="003A0A50" w:rsidRDefault="003A0A50" w:rsidP="003A0A5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4. </w:t>
      </w: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Crider KS, Zhu JH, Hao L, Yang QH, Yang TP, Gindler J, Maneval DR, Quinlivan EP, Li Z, Bailey LB et al. MTHFR 677C-&gt;T genotype is associated with folate and homocysteine concentrations in a large, population-based, double-blind trial of folic acid supplementation. Am J Clin Nutr 2011;93:1365-72.</w:t>
      </w:r>
    </w:p>
    <w:p w:rsidR="003A0A50" w:rsidRPr="003A0A50" w:rsidRDefault="003A0A50" w:rsidP="003A0A5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5. </w:t>
      </w: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Caudill MA, Cruz AC, Gregory JF, III, Hutson AD, Bailey LB. Folate status response to controlled folate intake in pregnant women. J Nutr 1997;127:2363-70.</w:t>
      </w:r>
    </w:p>
    <w:p w:rsidR="003A0A50" w:rsidRPr="003A0A50" w:rsidRDefault="003A0A50" w:rsidP="003A0A5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6. </w:t>
      </w:r>
      <w:r w:rsidRPr="003A0A50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Pietrzik K, Lamers Y, Bramswig S, Prinz-Langenohl R. Calculation of red blood cell folate steady state conditions and elimination kinetics after daily supplementation with various folate forms and doses in women of childbearing age. Am J Clin Nutr 2007;86:1414-9.</w:t>
      </w:r>
    </w:p>
    <w:p w:rsidR="003A0A50" w:rsidRPr="003A0A50" w:rsidRDefault="003A0A50" w:rsidP="003A0A5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891204" w:rsidRPr="003A0A50" w:rsidRDefault="007A007B">
      <w:pPr>
        <w:rPr>
          <w:rFonts w:ascii="Times New Roman" w:hAnsi="Times New Roman" w:cs="Times New Roman"/>
          <w:sz w:val="24"/>
          <w:szCs w:val="24"/>
        </w:rPr>
      </w:pPr>
      <w:r w:rsidRPr="003A0A50">
        <w:rPr>
          <w:rFonts w:ascii="Times New Roman" w:hAnsi="Times New Roman" w:cs="Times New Roman"/>
          <w:sz w:val="24"/>
          <w:szCs w:val="24"/>
        </w:rPr>
        <w:fldChar w:fldCharType="end"/>
      </w:r>
    </w:p>
    <w:p w:rsidR="00DD5A1F" w:rsidRPr="00410B43" w:rsidRDefault="00DD5A1F">
      <w:pPr>
        <w:rPr>
          <w:rFonts w:ascii="Times New Roman" w:hAnsi="Times New Roman" w:cs="Times New Roman"/>
          <w:sz w:val="24"/>
          <w:szCs w:val="24"/>
        </w:rPr>
      </w:pPr>
    </w:p>
    <w:p w:rsidR="00DD5A1F" w:rsidRPr="00410B43" w:rsidRDefault="00DD5A1F">
      <w:pPr>
        <w:rPr>
          <w:rFonts w:ascii="Times New Roman" w:hAnsi="Times New Roman" w:cs="Times New Roman"/>
          <w:sz w:val="24"/>
          <w:szCs w:val="24"/>
        </w:rPr>
      </w:pPr>
    </w:p>
    <w:p w:rsidR="00DD5A1F" w:rsidRPr="00410B43" w:rsidRDefault="00DD5A1F">
      <w:pPr>
        <w:rPr>
          <w:rFonts w:ascii="Times New Roman" w:hAnsi="Times New Roman" w:cs="Times New Roman"/>
          <w:sz w:val="24"/>
          <w:szCs w:val="24"/>
        </w:rPr>
      </w:pPr>
    </w:p>
    <w:sectPr w:rsidR="00DD5A1F" w:rsidRPr="00410B43" w:rsidSect="00EA22B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3F2" w:rsidRDefault="003813F2" w:rsidP="009211CB">
      <w:pPr>
        <w:spacing w:after="0" w:line="240" w:lineRule="auto"/>
      </w:pPr>
      <w:r>
        <w:separator/>
      </w:r>
    </w:p>
  </w:endnote>
  <w:endnote w:type="continuationSeparator" w:id="0">
    <w:p w:rsidR="003813F2" w:rsidRDefault="003813F2" w:rsidP="00921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3F2" w:rsidRDefault="003813F2" w:rsidP="009211CB">
      <w:pPr>
        <w:spacing w:after="0" w:line="240" w:lineRule="auto"/>
      </w:pPr>
      <w:r>
        <w:separator/>
      </w:r>
    </w:p>
  </w:footnote>
  <w:footnote w:type="continuationSeparator" w:id="0">
    <w:p w:rsidR="003813F2" w:rsidRDefault="003813F2" w:rsidP="00921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AB" w:rsidRDefault="008B18AB" w:rsidP="009211CB">
    <w:pPr>
      <w:jc w:val="center"/>
      <w:rPr>
        <w:b/>
      </w:rPr>
    </w:pPr>
    <w:r w:rsidRPr="00DF4023">
      <w:rPr>
        <w:rFonts w:ascii="Times New Roman" w:hAnsi="Times New Roman" w:cs="Times New Roman"/>
        <w:b/>
        <w:sz w:val="24"/>
        <w:szCs w:val="24"/>
      </w:rPr>
      <w:t>Online Supplemental Material</w:t>
    </w:r>
  </w:p>
  <w:p w:rsidR="008B18AB" w:rsidRDefault="008B18A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40C7A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F907C8C"/>
    <w:multiLevelType w:val="hybridMultilevel"/>
    <w:tmpl w:val="D3F03E54"/>
    <w:lvl w:ilvl="0" w:tplc="8CEE0598">
      <w:start w:val="1"/>
      <w:numFmt w:val="bullet"/>
      <w:lvlText w:val="-"/>
      <w:lvlJc w:val="left"/>
      <w:pPr>
        <w:ind w:left="927" w:hanging="360"/>
      </w:pPr>
      <w:rPr>
        <w:rFonts w:ascii="Calibri" w:eastAsia="MS Mincho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Zentrallabor2015&lt;/item&gt;&lt;/Libraries&gt;&lt;/ENLibraries&gt;"/>
  </w:docVars>
  <w:rsids>
    <w:rsidRoot w:val="00A47219"/>
    <w:rsid w:val="00002C34"/>
    <w:rsid w:val="00011CD4"/>
    <w:rsid w:val="000220AD"/>
    <w:rsid w:val="0004628A"/>
    <w:rsid w:val="000468D7"/>
    <w:rsid w:val="00050EEF"/>
    <w:rsid w:val="00052347"/>
    <w:rsid w:val="00065430"/>
    <w:rsid w:val="00066DFA"/>
    <w:rsid w:val="00081152"/>
    <w:rsid w:val="000839C7"/>
    <w:rsid w:val="00096816"/>
    <w:rsid w:val="000A1617"/>
    <w:rsid w:val="000B4448"/>
    <w:rsid w:val="000D6851"/>
    <w:rsid w:val="000F09B6"/>
    <w:rsid w:val="001022C1"/>
    <w:rsid w:val="001022FF"/>
    <w:rsid w:val="001032B1"/>
    <w:rsid w:val="001051DA"/>
    <w:rsid w:val="00111EDC"/>
    <w:rsid w:val="0013434C"/>
    <w:rsid w:val="00147DFC"/>
    <w:rsid w:val="00150CD6"/>
    <w:rsid w:val="001701FC"/>
    <w:rsid w:val="001909E5"/>
    <w:rsid w:val="001B1F9A"/>
    <w:rsid w:val="001B2280"/>
    <w:rsid w:val="001C2E00"/>
    <w:rsid w:val="001E06AA"/>
    <w:rsid w:val="001F7E58"/>
    <w:rsid w:val="002025FA"/>
    <w:rsid w:val="00203396"/>
    <w:rsid w:val="00206316"/>
    <w:rsid w:val="00210E97"/>
    <w:rsid w:val="00211D08"/>
    <w:rsid w:val="00215403"/>
    <w:rsid w:val="00226D0C"/>
    <w:rsid w:val="002302D8"/>
    <w:rsid w:val="00247AE3"/>
    <w:rsid w:val="0025162E"/>
    <w:rsid w:val="00253FF1"/>
    <w:rsid w:val="00255E8F"/>
    <w:rsid w:val="00267FB2"/>
    <w:rsid w:val="002758B1"/>
    <w:rsid w:val="0028005E"/>
    <w:rsid w:val="00296A97"/>
    <w:rsid w:val="002A05D1"/>
    <w:rsid w:val="002C70FF"/>
    <w:rsid w:val="002D6866"/>
    <w:rsid w:val="002F3579"/>
    <w:rsid w:val="00305FFC"/>
    <w:rsid w:val="003231DD"/>
    <w:rsid w:val="003270B4"/>
    <w:rsid w:val="00334F16"/>
    <w:rsid w:val="00352952"/>
    <w:rsid w:val="00355267"/>
    <w:rsid w:val="00355797"/>
    <w:rsid w:val="003708BB"/>
    <w:rsid w:val="003726AE"/>
    <w:rsid w:val="003740E5"/>
    <w:rsid w:val="0037472E"/>
    <w:rsid w:val="0037678C"/>
    <w:rsid w:val="003813F2"/>
    <w:rsid w:val="00387551"/>
    <w:rsid w:val="003A00AD"/>
    <w:rsid w:val="003A0A50"/>
    <w:rsid w:val="003A32F0"/>
    <w:rsid w:val="003B7946"/>
    <w:rsid w:val="003C01DC"/>
    <w:rsid w:val="003C0631"/>
    <w:rsid w:val="003C3E0E"/>
    <w:rsid w:val="003C6BC7"/>
    <w:rsid w:val="003E0AF1"/>
    <w:rsid w:val="00403AFE"/>
    <w:rsid w:val="00410B43"/>
    <w:rsid w:val="00413E51"/>
    <w:rsid w:val="00416F82"/>
    <w:rsid w:val="0042621F"/>
    <w:rsid w:val="00427676"/>
    <w:rsid w:val="0043260E"/>
    <w:rsid w:val="00437874"/>
    <w:rsid w:val="004419BA"/>
    <w:rsid w:val="004435E7"/>
    <w:rsid w:val="00443736"/>
    <w:rsid w:val="004464BF"/>
    <w:rsid w:val="00446FB8"/>
    <w:rsid w:val="00456F79"/>
    <w:rsid w:val="00461CF5"/>
    <w:rsid w:val="00470F6D"/>
    <w:rsid w:val="00494228"/>
    <w:rsid w:val="00497786"/>
    <w:rsid w:val="004B17CB"/>
    <w:rsid w:val="004D2E9A"/>
    <w:rsid w:val="004E2165"/>
    <w:rsid w:val="005003A8"/>
    <w:rsid w:val="00500930"/>
    <w:rsid w:val="00523FC1"/>
    <w:rsid w:val="0052732D"/>
    <w:rsid w:val="00542403"/>
    <w:rsid w:val="00565DE8"/>
    <w:rsid w:val="00571703"/>
    <w:rsid w:val="00574734"/>
    <w:rsid w:val="00574BA6"/>
    <w:rsid w:val="005B18E4"/>
    <w:rsid w:val="005B1CE7"/>
    <w:rsid w:val="005B203B"/>
    <w:rsid w:val="005C28FA"/>
    <w:rsid w:val="005D741B"/>
    <w:rsid w:val="00606196"/>
    <w:rsid w:val="00607C25"/>
    <w:rsid w:val="006240B4"/>
    <w:rsid w:val="00635DFA"/>
    <w:rsid w:val="00637E2A"/>
    <w:rsid w:val="00643468"/>
    <w:rsid w:val="0064476D"/>
    <w:rsid w:val="00644ACC"/>
    <w:rsid w:val="00652F76"/>
    <w:rsid w:val="00681DDC"/>
    <w:rsid w:val="006A0B7D"/>
    <w:rsid w:val="006A7112"/>
    <w:rsid w:val="006B3F01"/>
    <w:rsid w:val="006B67D7"/>
    <w:rsid w:val="006B7925"/>
    <w:rsid w:val="006C0825"/>
    <w:rsid w:val="006C4840"/>
    <w:rsid w:val="006C4B60"/>
    <w:rsid w:val="006D3BE1"/>
    <w:rsid w:val="006D77AF"/>
    <w:rsid w:val="00701D33"/>
    <w:rsid w:val="00722D30"/>
    <w:rsid w:val="00727D62"/>
    <w:rsid w:val="007361D0"/>
    <w:rsid w:val="0074635C"/>
    <w:rsid w:val="00753213"/>
    <w:rsid w:val="007537BE"/>
    <w:rsid w:val="0075757B"/>
    <w:rsid w:val="0076789F"/>
    <w:rsid w:val="00785B4E"/>
    <w:rsid w:val="00792B24"/>
    <w:rsid w:val="007A007B"/>
    <w:rsid w:val="007B6E75"/>
    <w:rsid w:val="007B731A"/>
    <w:rsid w:val="00823997"/>
    <w:rsid w:val="0085539D"/>
    <w:rsid w:val="008641D8"/>
    <w:rsid w:val="00864D19"/>
    <w:rsid w:val="00867D9C"/>
    <w:rsid w:val="008740C4"/>
    <w:rsid w:val="008750B9"/>
    <w:rsid w:val="00891204"/>
    <w:rsid w:val="0089698F"/>
    <w:rsid w:val="008B0148"/>
    <w:rsid w:val="008B18AB"/>
    <w:rsid w:val="008C0712"/>
    <w:rsid w:val="008D2AD0"/>
    <w:rsid w:val="008D68F3"/>
    <w:rsid w:val="008F0F68"/>
    <w:rsid w:val="009211CB"/>
    <w:rsid w:val="00927D58"/>
    <w:rsid w:val="0093202F"/>
    <w:rsid w:val="00933B7A"/>
    <w:rsid w:val="009373C6"/>
    <w:rsid w:val="00953AF3"/>
    <w:rsid w:val="0096385F"/>
    <w:rsid w:val="00966422"/>
    <w:rsid w:val="00975F0C"/>
    <w:rsid w:val="0099090A"/>
    <w:rsid w:val="0099175D"/>
    <w:rsid w:val="00993140"/>
    <w:rsid w:val="009956F5"/>
    <w:rsid w:val="009C3D67"/>
    <w:rsid w:val="009D45DA"/>
    <w:rsid w:val="009E344A"/>
    <w:rsid w:val="009E472D"/>
    <w:rsid w:val="009E6A6E"/>
    <w:rsid w:val="009F5E81"/>
    <w:rsid w:val="009F6163"/>
    <w:rsid w:val="00A13322"/>
    <w:rsid w:val="00A172E4"/>
    <w:rsid w:val="00A175E1"/>
    <w:rsid w:val="00A20149"/>
    <w:rsid w:val="00A27F66"/>
    <w:rsid w:val="00A3464C"/>
    <w:rsid w:val="00A3661D"/>
    <w:rsid w:val="00A47219"/>
    <w:rsid w:val="00A55001"/>
    <w:rsid w:val="00A613C5"/>
    <w:rsid w:val="00A631F7"/>
    <w:rsid w:val="00A73804"/>
    <w:rsid w:val="00A77376"/>
    <w:rsid w:val="00A87514"/>
    <w:rsid w:val="00A93556"/>
    <w:rsid w:val="00A96082"/>
    <w:rsid w:val="00AA4706"/>
    <w:rsid w:val="00AD0CBE"/>
    <w:rsid w:val="00AD2D31"/>
    <w:rsid w:val="00AE0927"/>
    <w:rsid w:val="00AF1E9B"/>
    <w:rsid w:val="00AF55DF"/>
    <w:rsid w:val="00B002B9"/>
    <w:rsid w:val="00B00E0A"/>
    <w:rsid w:val="00B15A34"/>
    <w:rsid w:val="00B17F2C"/>
    <w:rsid w:val="00B24B93"/>
    <w:rsid w:val="00B30422"/>
    <w:rsid w:val="00B3108D"/>
    <w:rsid w:val="00B3372F"/>
    <w:rsid w:val="00B37EBC"/>
    <w:rsid w:val="00B41501"/>
    <w:rsid w:val="00B44AA8"/>
    <w:rsid w:val="00B4659D"/>
    <w:rsid w:val="00B54C56"/>
    <w:rsid w:val="00B54FC2"/>
    <w:rsid w:val="00B84D79"/>
    <w:rsid w:val="00B87BCA"/>
    <w:rsid w:val="00B970F2"/>
    <w:rsid w:val="00BA6007"/>
    <w:rsid w:val="00BB3175"/>
    <w:rsid w:val="00BC5AFD"/>
    <w:rsid w:val="00BD008B"/>
    <w:rsid w:val="00BD2B60"/>
    <w:rsid w:val="00C02BD7"/>
    <w:rsid w:val="00C10B3C"/>
    <w:rsid w:val="00C1163D"/>
    <w:rsid w:val="00C22016"/>
    <w:rsid w:val="00C34E07"/>
    <w:rsid w:val="00C37711"/>
    <w:rsid w:val="00C37CC8"/>
    <w:rsid w:val="00C46C4C"/>
    <w:rsid w:val="00C50304"/>
    <w:rsid w:val="00C50A74"/>
    <w:rsid w:val="00C578DE"/>
    <w:rsid w:val="00C640F2"/>
    <w:rsid w:val="00C679F4"/>
    <w:rsid w:val="00C7279A"/>
    <w:rsid w:val="00C74A7F"/>
    <w:rsid w:val="00C82B91"/>
    <w:rsid w:val="00C9445E"/>
    <w:rsid w:val="00C97BEC"/>
    <w:rsid w:val="00CA053A"/>
    <w:rsid w:val="00CA55E0"/>
    <w:rsid w:val="00CC0B7E"/>
    <w:rsid w:val="00CC2FAE"/>
    <w:rsid w:val="00CD45F9"/>
    <w:rsid w:val="00CE49AD"/>
    <w:rsid w:val="00CF731B"/>
    <w:rsid w:val="00D013AB"/>
    <w:rsid w:val="00D11713"/>
    <w:rsid w:val="00D13420"/>
    <w:rsid w:val="00D13AF7"/>
    <w:rsid w:val="00D15903"/>
    <w:rsid w:val="00D20891"/>
    <w:rsid w:val="00D237C8"/>
    <w:rsid w:val="00D27CB2"/>
    <w:rsid w:val="00D527D6"/>
    <w:rsid w:val="00D602BD"/>
    <w:rsid w:val="00D6384A"/>
    <w:rsid w:val="00D747DA"/>
    <w:rsid w:val="00D77D56"/>
    <w:rsid w:val="00D833F9"/>
    <w:rsid w:val="00D86221"/>
    <w:rsid w:val="00D920BC"/>
    <w:rsid w:val="00DA1C4B"/>
    <w:rsid w:val="00DD16FA"/>
    <w:rsid w:val="00DD53E2"/>
    <w:rsid w:val="00DD5A1F"/>
    <w:rsid w:val="00DF7302"/>
    <w:rsid w:val="00E00A4C"/>
    <w:rsid w:val="00E06FC2"/>
    <w:rsid w:val="00E26689"/>
    <w:rsid w:val="00E43EBB"/>
    <w:rsid w:val="00E52B39"/>
    <w:rsid w:val="00E5459D"/>
    <w:rsid w:val="00E6655D"/>
    <w:rsid w:val="00E748A6"/>
    <w:rsid w:val="00E7757A"/>
    <w:rsid w:val="00E81DD6"/>
    <w:rsid w:val="00EA1D99"/>
    <w:rsid w:val="00EA22BB"/>
    <w:rsid w:val="00EC09D4"/>
    <w:rsid w:val="00ED1C2F"/>
    <w:rsid w:val="00EF3337"/>
    <w:rsid w:val="00EF3602"/>
    <w:rsid w:val="00EF7FBF"/>
    <w:rsid w:val="00F02A43"/>
    <w:rsid w:val="00F03586"/>
    <w:rsid w:val="00F15037"/>
    <w:rsid w:val="00F2386D"/>
    <w:rsid w:val="00F31BE7"/>
    <w:rsid w:val="00F33B99"/>
    <w:rsid w:val="00F42602"/>
    <w:rsid w:val="00F51B62"/>
    <w:rsid w:val="00F57957"/>
    <w:rsid w:val="00F7010A"/>
    <w:rsid w:val="00F8468D"/>
    <w:rsid w:val="00F84FD2"/>
    <w:rsid w:val="00F91104"/>
    <w:rsid w:val="00FA32C3"/>
    <w:rsid w:val="00FB493E"/>
    <w:rsid w:val="00FD4049"/>
    <w:rsid w:val="00FD64AA"/>
    <w:rsid w:val="00FF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7219"/>
    <w:rPr>
      <w:lang w:val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72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2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2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2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2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21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1332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11CB"/>
  </w:style>
  <w:style w:type="paragraph" w:styleId="Fuzeile">
    <w:name w:val="footer"/>
    <w:basedOn w:val="Standard"/>
    <w:link w:val="Fu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11CB"/>
  </w:style>
  <w:style w:type="paragraph" w:styleId="Aufzhlungszeichen">
    <w:name w:val="List Bullet"/>
    <w:basedOn w:val="Standard"/>
    <w:uiPriority w:val="99"/>
    <w:unhideWhenUsed/>
    <w:rsid w:val="001C2E00"/>
    <w:pPr>
      <w:numPr>
        <w:numId w:val="2"/>
      </w:numPr>
      <w:contextualSpacing/>
    </w:pPr>
  </w:style>
  <w:style w:type="character" w:styleId="Fett">
    <w:name w:val="Strong"/>
    <w:basedOn w:val="Absatz-Standardschriftart"/>
    <w:uiPriority w:val="22"/>
    <w:qFormat/>
    <w:rsid w:val="00FA32C3"/>
    <w:rPr>
      <w:b/>
      <w:bCs/>
    </w:rPr>
  </w:style>
  <w:style w:type="paragraph" w:styleId="StandardWeb">
    <w:name w:val="Normal (Web)"/>
    <w:basedOn w:val="Standard"/>
    <w:uiPriority w:val="99"/>
    <w:unhideWhenUsed/>
    <w:rsid w:val="003B7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7219"/>
    <w:rPr>
      <w:lang w:val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72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2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2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2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2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21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1332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11CB"/>
  </w:style>
  <w:style w:type="paragraph" w:styleId="Fuzeile">
    <w:name w:val="footer"/>
    <w:basedOn w:val="Standard"/>
    <w:link w:val="Fu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11CB"/>
  </w:style>
  <w:style w:type="paragraph" w:styleId="Aufzhlungszeichen">
    <w:name w:val="List Bullet"/>
    <w:basedOn w:val="Standard"/>
    <w:uiPriority w:val="99"/>
    <w:unhideWhenUsed/>
    <w:rsid w:val="001C2E00"/>
    <w:pPr>
      <w:numPr>
        <w:numId w:val="2"/>
      </w:numPr>
      <w:contextualSpacing/>
    </w:pPr>
  </w:style>
  <w:style w:type="character" w:styleId="Fett">
    <w:name w:val="Strong"/>
    <w:basedOn w:val="Absatz-Standardschriftart"/>
    <w:uiPriority w:val="22"/>
    <w:qFormat/>
    <w:rsid w:val="00FA32C3"/>
    <w:rPr>
      <w:b/>
      <w:bCs/>
    </w:rPr>
  </w:style>
  <w:style w:type="paragraph" w:styleId="StandardWeb">
    <w:name w:val="Normal (Web)"/>
    <w:basedOn w:val="Standard"/>
    <w:uiPriority w:val="99"/>
    <w:unhideWhenUsed/>
    <w:rsid w:val="003B7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E6D36-6837-4964-919E-4D054EBD0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16</Words>
  <Characters>16484</Characters>
  <Application>Microsoft Office Word</Application>
  <DocSecurity>0</DocSecurity>
  <Lines>137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19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a Obeid</dc:creator>
  <cp:lastModifiedBy>Obeid, Rima</cp:lastModifiedBy>
  <cp:revision>11</cp:revision>
  <cp:lastPrinted>2016-09-26T08:57:00Z</cp:lastPrinted>
  <dcterms:created xsi:type="dcterms:W3CDTF">2017-06-11T21:54:00Z</dcterms:created>
  <dcterms:modified xsi:type="dcterms:W3CDTF">2017-09-25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